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58EC" w:rsidRPr="00E3571C" w:rsidRDefault="007858EC" w:rsidP="007858EC">
      <w:pPr>
        <w:spacing w:line="360" w:lineRule="auto"/>
        <w:rPr>
          <w:b/>
          <w:sz w:val="24"/>
          <w:szCs w:val="24"/>
          <w:lang w:val="en-US"/>
        </w:rPr>
      </w:pPr>
      <w:r w:rsidRPr="00E3571C">
        <w:rPr>
          <w:b/>
          <w:sz w:val="24"/>
          <w:szCs w:val="24"/>
          <w:lang w:val="en-US"/>
        </w:rPr>
        <w:t>SUPPLEMENTARY MATERIALS</w:t>
      </w:r>
    </w:p>
    <w:p w:rsidR="007858EC" w:rsidRDefault="007858EC" w:rsidP="007858EC">
      <w:pPr>
        <w:spacing w:line="360" w:lineRule="auto"/>
        <w:rPr>
          <w:sz w:val="24"/>
          <w:szCs w:val="24"/>
          <w:lang w:val="en-US"/>
        </w:rPr>
      </w:pPr>
      <w:r>
        <w:rPr>
          <w:sz w:val="24"/>
          <w:szCs w:val="24"/>
          <w:lang w:val="en-US"/>
        </w:rPr>
        <w:t xml:space="preserve">File S1 </w:t>
      </w:r>
      <w:r w:rsidRPr="002F61FD">
        <w:rPr>
          <w:sz w:val="24"/>
          <w:szCs w:val="24"/>
          <w:lang w:val="en-US"/>
        </w:rPr>
        <w:t xml:space="preserve">contains detailed descriptions </w:t>
      </w:r>
      <w:bookmarkStart w:id="0" w:name="_GoBack"/>
      <w:bookmarkEnd w:id="0"/>
      <w:r w:rsidRPr="002F61FD">
        <w:rPr>
          <w:sz w:val="24"/>
          <w:szCs w:val="24"/>
          <w:lang w:val="en-US"/>
        </w:rPr>
        <w:t xml:space="preserve">of all supplemental files. </w:t>
      </w:r>
    </w:p>
    <w:p w:rsidR="007858EC" w:rsidRPr="00E3571C" w:rsidRDefault="007858EC" w:rsidP="007858EC">
      <w:pPr>
        <w:spacing w:line="360" w:lineRule="auto"/>
        <w:rPr>
          <w:sz w:val="24"/>
          <w:szCs w:val="24"/>
          <w:lang w:val="en-US"/>
        </w:rPr>
      </w:pPr>
      <w:r>
        <w:rPr>
          <w:sz w:val="24"/>
          <w:szCs w:val="24"/>
          <w:lang w:val="en-US"/>
        </w:rPr>
        <w:t>Table S1.</w:t>
      </w:r>
      <w:r w:rsidRPr="00E3571C">
        <w:rPr>
          <w:sz w:val="24"/>
          <w:szCs w:val="24"/>
          <w:lang w:val="en-US"/>
        </w:rPr>
        <w:t xml:space="preserve"> Summary of mutations found. Genes marked in red are genes with multiple mutations only in Q lines; Genes marked in blue are genes with multiple mutations only in NQ lines; genes marked in green are genes with multiple mutations in Q and NQ lines; Genes on orange background are present only in </w:t>
      </w:r>
      <w:proofErr w:type="spellStart"/>
      <w:r w:rsidRPr="00E3571C">
        <w:rPr>
          <w:i/>
          <w:sz w:val="24"/>
          <w:szCs w:val="24"/>
          <w:lang w:val="en-US"/>
        </w:rPr>
        <w:t>mutator</w:t>
      </w:r>
      <w:proofErr w:type="spellEnd"/>
      <w:r w:rsidRPr="00E3571C">
        <w:rPr>
          <w:i/>
          <w:sz w:val="24"/>
          <w:szCs w:val="24"/>
          <w:lang w:val="en-US"/>
        </w:rPr>
        <w:t xml:space="preserve"> </w:t>
      </w:r>
      <w:r w:rsidRPr="00E3571C">
        <w:rPr>
          <w:sz w:val="24"/>
          <w:szCs w:val="24"/>
          <w:lang w:val="en-US"/>
        </w:rPr>
        <w:t xml:space="preserve">clones (with </w:t>
      </w:r>
      <w:r w:rsidRPr="00E3571C">
        <w:rPr>
          <w:i/>
          <w:sz w:val="24"/>
          <w:szCs w:val="24"/>
          <w:lang w:val="en-US"/>
        </w:rPr>
        <w:t xml:space="preserve">MMS2 </w:t>
      </w:r>
      <w:r w:rsidRPr="00E3571C">
        <w:rPr>
          <w:sz w:val="24"/>
          <w:szCs w:val="24"/>
          <w:lang w:val="en-US"/>
        </w:rPr>
        <w:t xml:space="preserve"> mutation). Presence of the mutation is marked as +. 0 means that mutation was absent in the clone.  </w:t>
      </w:r>
      <w:proofErr w:type="spellStart"/>
      <w:r w:rsidRPr="00E20446">
        <w:rPr>
          <w:sz w:val="24"/>
          <w:szCs w:val="24"/>
          <w:lang w:val="en-US"/>
        </w:rPr>
        <w:t>Mutator</w:t>
      </w:r>
      <w:proofErr w:type="spellEnd"/>
      <w:r w:rsidRPr="00E20446">
        <w:rPr>
          <w:sz w:val="24"/>
          <w:szCs w:val="24"/>
          <w:lang w:val="en-US"/>
        </w:rPr>
        <w:t xml:space="preserve"> </w:t>
      </w:r>
      <w:r w:rsidRPr="00E3571C">
        <w:rPr>
          <w:sz w:val="24"/>
          <w:szCs w:val="24"/>
          <w:lang w:val="en-US"/>
        </w:rPr>
        <w:t xml:space="preserve">clones marked in red (with </w:t>
      </w:r>
      <w:r w:rsidRPr="00E3571C">
        <w:rPr>
          <w:i/>
          <w:sz w:val="24"/>
          <w:szCs w:val="24"/>
          <w:lang w:val="en-US"/>
        </w:rPr>
        <w:t>MMS2</w:t>
      </w:r>
      <w:r>
        <w:rPr>
          <w:sz w:val="24"/>
          <w:szCs w:val="24"/>
          <w:lang w:val="en-US"/>
        </w:rPr>
        <w:t xml:space="preserve"> mutations).</w:t>
      </w:r>
    </w:p>
    <w:p w:rsidR="007858EC" w:rsidRDefault="007858EC" w:rsidP="007858EC">
      <w:pPr>
        <w:spacing w:line="360" w:lineRule="auto"/>
        <w:rPr>
          <w:sz w:val="24"/>
          <w:szCs w:val="24"/>
          <w:lang w:val="en-GB"/>
        </w:rPr>
      </w:pPr>
      <w:r>
        <w:rPr>
          <w:sz w:val="24"/>
          <w:szCs w:val="24"/>
          <w:lang w:val="en-GB"/>
        </w:rPr>
        <w:t>Figure S1</w:t>
      </w:r>
      <w:r w:rsidRPr="00E3571C">
        <w:rPr>
          <w:sz w:val="24"/>
          <w:szCs w:val="24"/>
          <w:lang w:val="en-GB"/>
        </w:rPr>
        <w:t xml:space="preserve">. Phylogenetic tree of the whole genome sequenced clones. The tree was constructed as follows: A </w:t>
      </w:r>
      <w:proofErr w:type="spellStart"/>
      <w:r w:rsidRPr="00E3571C">
        <w:rPr>
          <w:sz w:val="24"/>
          <w:szCs w:val="24"/>
          <w:lang w:val="en-GB"/>
        </w:rPr>
        <w:t>fasta</w:t>
      </w:r>
      <w:proofErr w:type="spellEnd"/>
      <w:r w:rsidRPr="00E3571C">
        <w:rPr>
          <w:sz w:val="24"/>
          <w:szCs w:val="24"/>
          <w:lang w:val="en-GB"/>
        </w:rPr>
        <w:t xml:space="preserve"> file was generated for all clones, and each clone was represented by a sequence, made out of all the variant positions present across all clones. The file had also an entry for the reference sequence, which was used as the outgroup root (noted as founder). The </w:t>
      </w:r>
      <w:proofErr w:type="spellStart"/>
      <w:r w:rsidRPr="00E3571C">
        <w:rPr>
          <w:sz w:val="24"/>
          <w:szCs w:val="24"/>
          <w:lang w:val="en-GB"/>
        </w:rPr>
        <w:t>fasta</w:t>
      </w:r>
      <w:proofErr w:type="spellEnd"/>
      <w:r w:rsidRPr="00E3571C">
        <w:rPr>
          <w:sz w:val="24"/>
          <w:szCs w:val="24"/>
          <w:lang w:val="en-GB"/>
        </w:rPr>
        <w:t xml:space="preserve"> sequences were aligned using the MUSCLE package (Edgar 2004). The aligned file was then converted to a format that can be read by programs in the PHYLIP software distributed by the author (</w:t>
      </w:r>
      <w:proofErr w:type="spellStart"/>
      <w:r w:rsidRPr="00E3571C">
        <w:rPr>
          <w:sz w:val="24"/>
          <w:szCs w:val="24"/>
          <w:lang w:val="en-GB"/>
        </w:rPr>
        <w:t>Felsenstein</w:t>
      </w:r>
      <w:proofErr w:type="spellEnd"/>
      <w:r w:rsidRPr="00E3571C">
        <w:rPr>
          <w:sz w:val="24"/>
          <w:szCs w:val="24"/>
          <w:lang w:val="en-GB"/>
        </w:rPr>
        <w:t xml:space="preserve"> 2005). The tree was generated by the programs </w:t>
      </w:r>
      <w:proofErr w:type="spellStart"/>
      <w:r w:rsidRPr="00E3571C">
        <w:rPr>
          <w:sz w:val="24"/>
          <w:szCs w:val="24"/>
          <w:lang w:val="en-GB"/>
        </w:rPr>
        <w:t>dnapars</w:t>
      </w:r>
      <w:proofErr w:type="spellEnd"/>
      <w:r w:rsidRPr="00E3571C">
        <w:rPr>
          <w:sz w:val="24"/>
          <w:szCs w:val="24"/>
          <w:lang w:val="en-GB"/>
        </w:rPr>
        <w:t xml:space="preserve">, </w:t>
      </w:r>
      <w:proofErr w:type="spellStart"/>
      <w:r w:rsidRPr="00E3571C">
        <w:rPr>
          <w:sz w:val="24"/>
          <w:szCs w:val="24"/>
          <w:lang w:val="en-GB"/>
        </w:rPr>
        <w:t>retree</w:t>
      </w:r>
      <w:proofErr w:type="spellEnd"/>
      <w:r w:rsidRPr="00E3571C">
        <w:rPr>
          <w:sz w:val="24"/>
          <w:szCs w:val="24"/>
          <w:lang w:val="en-GB"/>
        </w:rPr>
        <w:t xml:space="preserve"> and </w:t>
      </w:r>
      <w:proofErr w:type="spellStart"/>
      <w:r w:rsidRPr="00E3571C">
        <w:rPr>
          <w:sz w:val="24"/>
          <w:szCs w:val="24"/>
          <w:lang w:val="en-GB"/>
        </w:rPr>
        <w:t>drawgram</w:t>
      </w:r>
      <w:proofErr w:type="spellEnd"/>
      <w:r w:rsidRPr="00E3571C">
        <w:rPr>
          <w:sz w:val="24"/>
          <w:szCs w:val="24"/>
          <w:lang w:val="en-GB"/>
        </w:rPr>
        <w:t xml:space="preserve"> from the PHYLIP software and imported in illustrator CS6. Clones from the same lines that group together are framed in red and blue for the Q and NQ lines, respectively. Genes with mutations that appear in a single clone are omitted for clarity, apart from the </w:t>
      </w:r>
      <w:r w:rsidRPr="00E3571C">
        <w:rPr>
          <w:i/>
          <w:sz w:val="24"/>
          <w:szCs w:val="24"/>
          <w:lang w:val="en-GB"/>
        </w:rPr>
        <w:t>SSY5</w:t>
      </w:r>
      <w:r w:rsidRPr="00E3571C">
        <w:rPr>
          <w:sz w:val="24"/>
          <w:szCs w:val="24"/>
          <w:lang w:val="en-GB"/>
        </w:rPr>
        <w:t xml:space="preserve"> and </w:t>
      </w:r>
      <w:r w:rsidRPr="00E3571C">
        <w:rPr>
          <w:i/>
          <w:sz w:val="24"/>
          <w:szCs w:val="24"/>
          <w:lang w:val="en-GB"/>
        </w:rPr>
        <w:t>PDR3</w:t>
      </w:r>
      <w:r w:rsidRPr="00E3571C">
        <w:rPr>
          <w:sz w:val="24"/>
          <w:szCs w:val="24"/>
          <w:lang w:val="en-GB"/>
        </w:rPr>
        <w:t xml:space="preserve"> mutations and the length of the branches reflect phylogenetic distance. For a complete list of mutations see supplemental table 1. Green XX and X stand for intensive and less intensive invasive growth tested by the washing test.</w:t>
      </w:r>
    </w:p>
    <w:p w:rsidR="007858EC" w:rsidRPr="00E3571C" w:rsidRDefault="007858EC" w:rsidP="007858EC">
      <w:pPr>
        <w:spacing w:line="360" w:lineRule="auto"/>
        <w:rPr>
          <w:sz w:val="24"/>
          <w:szCs w:val="24"/>
          <w:lang w:val="en-US"/>
        </w:rPr>
      </w:pPr>
    </w:p>
    <w:p w:rsidR="00E519D2" w:rsidRPr="007858EC" w:rsidRDefault="00E519D2">
      <w:pPr>
        <w:rPr>
          <w:lang w:val="en-US"/>
        </w:rPr>
      </w:pPr>
    </w:p>
    <w:sectPr w:rsidR="00E519D2" w:rsidRPr="007858EC" w:rsidSect="00D40252">
      <w:footerReference w:type="default" r:id="rId4"/>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5163830"/>
      <w:docPartObj>
        <w:docPartGallery w:val="Page Numbers (Bottom of Page)"/>
        <w:docPartUnique/>
      </w:docPartObj>
    </w:sdtPr>
    <w:sdtEndPr/>
    <w:sdtContent>
      <w:p w:rsidR="001E2C30" w:rsidRDefault="007858EC">
        <w:pPr>
          <w:pStyle w:val="Stopka"/>
          <w:jc w:val="right"/>
        </w:pPr>
        <w:r>
          <w:fldChar w:fldCharType="begin"/>
        </w:r>
        <w:r>
          <w:instrText>PAGE   \* MERGEFORMAT</w:instrText>
        </w:r>
        <w:r>
          <w:fldChar w:fldCharType="separate"/>
        </w:r>
        <w:r>
          <w:rPr>
            <w:noProof/>
          </w:rPr>
          <w:t>1</w:t>
        </w:r>
        <w:r>
          <w:fldChar w:fldCharType="end"/>
        </w:r>
      </w:p>
    </w:sdtContent>
  </w:sdt>
  <w:p w:rsidR="001E2C30" w:rsidRDefault="007858EC">
    <w:pPr>
      <w:pStyle w:val="Stopk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58EC"/>
    <w:rsid w:val="0000060B"/>
    <w:rsid w:val="00000CB9"/>
    <w:rsid w:val="00000DEB"/>
    <w:rsid w:val="00001794"/>
    <w:rsid w:val="000018DF"/>
    <w:rsid w:val="00001B52"/>
    <w:rsid w:val="00001D09"/>
    <w:rsid w:val="00001E76"/>
    <w:rsid w:val="000024FE"/>
    <w:rsid w:val="00002FAE"/>
    <w:rsid w:val="0000427E"/>
    <w:rsid w:val="00004FED"/>
    <w:rsid w:val="00005E1C"/>
    <w:rsid w:val="000102FB"/>
    <w:rsid w:val="000122AF"/>
    <w:rsid w:val="00012A27"/>
    <w:rsid w:val="00013F53"/>
    <w:rsid w:val="00014A24"/>
    <w:rsid w:val="000159B8"/>
    <w:rsid w:val="000159BB"/>
    <w:rsid w:val="00015C29"/>
    <w:rsid w:val="00016040"/>
    <w:rsid w:val="00016764"/>
    <w:rsid w:val="0001739B"/>
    <w:rsid w:val="00021588"/>
    <w:rsid w:val="00022264"/>
    <w:rsid w:val="000226A1"/>
    <w:rsid w:val="00022AF2"/>
    <w:rsid w:val="00022C3E"/>
    <w:rsid w:val="000245A2"/>
    <w:rsid w:val="000248A4"/>
    <w:rsid w:val="0002507F"/>
    <w:rsid w:val="00025ACA"/>
    <w:rsid w:val="000262E7"/>
    <w:rsid w:val="00026E89"/>
    <w:rsid w:val="000271B7"/>
    <w:rsid w:val="0002745A"/>
    <w:rsid w:val="000279BC"/>
    <w:rsid w:val="00031AD9"/>
    <w:rsid w:val="00033098"/>
    <w:rsid w:val="00033A24"/>
    <w:rsid w:val="000341EB"/>
    <w:rsid w:val="0003579B"/>
    <w:rsid w:val="0003696A"/>
    <w:rsid w:val="00042130"/>
    <w:rsid w:val="00042295"/>
    <w:rsid w:val="00042770"/>
    <w:rsid w:val="00042F77"/>
    <w:rsid w:val="00044A0C"/>
    <w:rsid w:val="00044CA1"/>
    <w:rsid w:val="000457CE"/>
    <w:rsid w:val="000459EB"/>
    <w:rsid w:val="00045A4B"/>
    <w:rsid w:val="00046031"/>
    <w:rsid w:val="0004651E"/>
    <w:rsid w:val="00047D2A"/>
    <w:rsid w:val="00050EA0"/>
    <w:rsid w:val="000516C1"/>
    <w:rsid w:val="00053465"/>
    <w:rsid w:val="00055402"/>
    <w:rsid w:val="00056565"/>
    <w:rsid w:val="000579C4"/>
    <w:rsid w:val="000579E7"/>
    <w:rsid w:val="000618EF"/>
    <w:rsid w:val="000622B4"/>
    <w:rsid w:val="0006326B"/>
    <w:rsid w:val="0006408E"/>
    <w:rsid w:val="00065D4A"/>
    <w:rsid w:val="0006602D"/>
    <w:rsid w:val="000678F6"/>
    <w:rsid w:val="00067C8C"/>
    <w:rsid w:val="00070679"/>
    <w:rsid w:val="000707E9"/>
    <w:rsid w:val="0007244F"/>
    <w:rsid w:val="00072C3F"/>
    <w:rsid w:val="00073C2F"/>
    <w:rsid w:val="00075198"/>
    <w:rsid w:val="00075BCF"/>
    <w:rsid w:val="00077E97"/>
    <w:rsid w:val="00080DFA"/>
    <w:rsid w:val="00081D1C"/>
    <w:rsid w:val="0008269C"/>
    <w:rsid w:val="000826B9"/>
    <w:rsid w:val="0008303A"/>
    <w:rsid w:val="0008372A"/>
    <w:rsid w:val="00083E46"/>
    <w:rsid w:val="00083F90"/>
    <w:rsid w:val="00084AB5"/>
    <w:rsid w:val="00084C45"/>
    <w:rsid w:val="0008583C"/>
    <w:rsid w:val="00086093"/>
    <w:rsid w:val="000863C2"/>
    <w:rsid w:val="00090426"/>
    <w:rsid w:val="00091E68"/>
    <w:rsid w:val="00092AC9"/>
    <w:rsid w:val="0009300C"/>
    <w:rsid w:val="00093A27"/>
    <w:rsid w:val="00093BB6"/>
    <w:rsid w:val="00093D3C"/>
    <w:rsid w:val="00094D99"/>
    <w:rsid w:val="00097614"/>
    <w:rsid w:val="000A0447"/>
    <w:rsid w:val="000A0B39"/>
    <w:rsid w:val="000A1264"/>
    <w:rsid w:val="000A1DDF"/>
    <w:rsid w:val="000A1FA5"/>
    <w:rsid w:val="000A240F"/>
    <w:rsid w:val="000A2448"/>
    <w:rsid w:val="000A6FE6"/>
    <w:rsid w:val="000A7ADB"/>
    <w:rsid w:val="000A7E6F"/>
    <w:rsid w:val="000B0003"/>
    <w:rsid w:val="000B07E6"/>
    <w:rsid w:val="000B0A77"/>
    <w:rsid w:val="000B14F4"/>
    <w:rsid w:val="000B2125"/>
    <w:rsid w:val="000B2336"/>
    <w:rsid w:val="000B2D55"/>
    <w:rsid w:val="000B3BB6"/>
    <w:rsid w:val="000B4179"/>
    <w:rsid w:val="000B6B6B"/>
    <w:rsid w:val="000C2FD1"/>
    <w:rsid w:val="000C5553"/>
    <w:rsid w:val="000C591A"/>
    <w:rsid w:val="000C5942"/>
    <w:rsid w:val="000C5C37"/>
    <w:rsid w:val="000C6577"/>
    <w:rsid w:val="000C7D55"/>
    <w:rsid w:val="000D05A0"/>
    <w:rsid w:val="000D0C16"/>
    <w:rsid w:val="000D1BB0"/>
    <w:rsid w:val="000D1F12"/>
    <w:rsid w:val="000D27B2"/>
    <w:rsid w:val="000D2F33"/>
    <w:rsid w:val="000D2FE6"/>
    <w:rsid w:val="000D4467"/>
    <w:rsid w:val="000E00A8"/>
    <w:rsid w:val="000E0531"/>
    <w:rsid w:val="000E0819"/>
    <w:rsid w:val="000E09B0"/>
    <w:rsid w:val="000E28C4"/>
    <w:rsid w:val="000E360C"/>
    <w:rsid w:val="000E4049"/>
    <w:rsid w:val="000E40B5"/>
    <w:rsid w:val="000E4E2F"/>
    <w:rsid w:val="000E5F6B"/>
    <w:rsid w:val="000E642E"/>
    <w:rsid w:val="000E7499"/>
    <w:rsid w:val="000F29C8"/>
    <w:rsid w:val="000F2C1E"/>
    <w:rsid w:val="000F38DB"/>
    <w:rsid w:val="000F3B3D"/>
    <w:rsid w:val="000F3FE5"/>
    <w:rsid w:val="000F4073"/>
    <w:rsid w:val="000F4A7F"/>
    <w:rsid w:val="000F4CB3"/>
    <w:rsid w:val="000F6408"/>
    <w:rsid w:val="000F67B7"/>
    <w:rsid w:val="000F68B2"/>
    <w:rsid w:val="000F761A"/>
    <w:rsid w:val="0010037A"/>
    <w:rsid w:val="00100549"/>
    <w:rsid w:val="00100B35"/>
    <w:rsid w:val="00100EAA"/>
    <w:rsid w:val="00101AC6"/>
    <w:rsid w:val="0010234E"/>
    <w:rsid w:val="0010324E"/>
    <w:rsid w:val="001046FE"/>
    <w:rsid w:val="0010496E"/>
    <w:rsid w:val="00105630"/>
    <w:rsid w:val="0010563E"/>
    <w:rsid w:val="00105E35"/>
    <w:rsid w:val="001062EC"/>
    <w:rsid w:val="0010693C"/>
    <w:rsid w:val="00106F54"/>
    <w:rsid w:val="00107593"/>
    <w:rsid w:val="00107A5A"/>
    <w:rsid w:val="00110E1A"/>
    <w:rsid w:val="00111D98"/>
    <w:rsid w:val="00111E8E"/>
    <w:rsid w:val="00112742"/>
    <w:rsid w:val="0011650A"/>
    <w:rsid w:val="00116634"/>
    <w:rsid w:val="001173AC"/>
    <w:rsid w:val="0011750E"/>
    <w:rsid w:val="00117F66"/>
    <w:rsid w:val="00123373"/>
    <w:rsid w:val="001253F0"/>
    <w:rsid w:val="00126A21"/>
    <w:rsid w:val="00126C0B"/>
    <w:rsid w:val="001305E4"/>
    <w:rsid w:val="0013248C"/>
    <w:rsid w:val="00132795"/>
    <w:rsid w:val="0013378B"/>
    <w:rsid w:val="001342B4"/>
    <w:rsid w:val="00134D47"/>
    <w:rsid w:val="001351D9"/>
    <w:rsid w:val="001351E4"/>
    <w:rsid w:val="00136350"/>
    <w:rsid w:val="0013671C"/>
    <w:rsid w:val="00136EAE"/>
    <w:rsid w:val="0013745C"/>
    <w:rsid w:val="00140469"/>
    <w:rsid w:val="00140BE7"/>
    <w:rsid w:val="001436AA"/>
    <w:rsid w:val="0014391B"/>
    <w:rsid w:val="00143944"/>
    <w:rsid w:val="001449EB"/>
    <w:rsid w:val="00144BEC"/>
    <w:rsid w:val="0014656E"/>
    <w:rsid w:val="001469DA"/>
    <w:rsid w:val="00146C54"/>
    <w:rsid w:val="0014748D"/>
    <w:rsid w:val="001478AB"/>
    <w:rsid w:val="00147A8B"/>
    <w:rsid w:val="00147DCA"/>
    <w:rsid w:val="001501A3"/>
    <w:rsid w:val="0015080F"/>
    <w:rsid w:val="00152ABE"/>
    <w:rsid w:val="00153329"/>
    <w:rsid w:val="00154496"/>
    <w:rsid w:val="001546B0"/>
    <w:rsid w:val="00154C8C"/>
    <w:rsid w:val="00154DBB"/>
    <w:rsid w:val="00155623"/>
    <w:rsid w:val="00155754"/>
    <w:rsid w:val="00155F1C"/>
    <w:rsid w:val="00155F35"/>
    <w:rsid w:val="0015626B"/>
    <w:rsid w:val="001564B0"/>
    <w:rsid w:val="00162311"/>
    <w:rsid w:val="0016280D"/>
    <w:rsid w:val="00162CE6"/>
    <w:rsid w:val="00163BC2"/>
    <w:rsid w:val="00163FF7"/>
    <w:rsid w:val="001640AF"/>
    <w:rsid w:val="00164404"/>
    <w:rsid w:val="0016520F"/>
    <w:rsid w:val="00166A21"/>
    <w:rsid w:val="0016734D"/>
    <w:rsid w:val="0016779C"/>
    <w:rsid w:val="001703C8"/>
    <w:rsid w:val="00170AA7"/>
    <w:rsid w:val="00170B12"/>
    <w:rsid w:val="001713E7"/>
    <w:rsid w:val="00171CAD"/>
    <w:rsid w:val="001720E6"/>
    <w:rsid w:val="00172E50"/>
    <w:rsid w:val="00173ACE"/>
    <w:rsid w:val="001757B7"/>
    <w:rsid w:val="00177296"/>
    <w:rsid w:val="00180477"/>
    <w:rsid w:val="00180B56"/>
    <w:rsid w:val="00180EF9"/>
    <w:rsid w:val="00181C7C"/>
    <w:rsid w:val="00181F05"/>
    <w:rsid w:val="00182BA7"/>
    <w:rsid w:val="00184D1C"/>
    <w:rsid w:val="00184E98"/>
    <w:rsid w:val="00185BA7"/>
    <w:rsid w:val="00185EB8"/>
    <w:rsid w:val="0018655A"/>
    <w:rsid w:val="001865D1"/>
    <w:rsid w:val="00186DB3"/>
    <w:rsid w:val="001870F9"/>
    <w:rsid w:val="00190136"/>
    <w:rsid w:val="00190519"/>
    <w:rsid w:val="00190A72"/>
    <w:rsid w:val="001916D5"/>
    <w:rsid w:val="00192451"/>
    <w:rsid w:val="00192597"/>
    <w:rsid w:val="0019274F"/>
    <w:rsid w:val="001942EE"/>
    <w:rsid w:val="00194377"/>
    <w:rsid w:val="001945BF"/>
    <w:rsid w:val="00194C9B"/>
    <w:rsid w:val="00196D4E"/>
    <w:rsid w:val="001A0893"/>
    <w:rsid w:val="001A1332"/>
    <w:rsid w:val="001A140E"/>
    <w:rsid w:val="001A1AE6"/>
    <w:rsid w:val="001A321C"/>
    <w:rsid w:val="001A4E42"/>
    <w:rsid w:val="001A653F"/>
    <w:rsid w:val="001A6AD3"/>
    <w:rsid w:val="001A760E"/>
    <w:rsid w:val="001B5106"/>
    <w:rsid w:val="001B5417"/>
    <w:rsid w:val="001B5516"/>
    <w:rsid w:val="001B59A8"/>
    <w:rsid w:val="001C1561"/>
    <w:rsid w:val="001C1F87"/>
    <w:rsid w:val="001C24C5"/>
    <w:rsid w:val="001C3F49"/>
    <w:rsid w:val="001C4049"/>
    <w:rsid w:val="001C5AB5"/>
    <w:rsid w:val="001C5FF6"/>
    <w:rsid w:val="001C72CE"/>
    <w:rsid w:val="001D0B13"/>
    <w:rsid w:val="001D11DC"/>
    <w:rsid w:val="001D1810"/>
    <w:rsid w:val="001D1B65"/>
    <w:rsid w:val="001D30FE"/>
    <w:rsid w:val="001D5F4E"/>
    <w:rsid w:val="001D667D"/>
    <w:rsid w:val="001D7F91"/>
    <w:rsid w:val="001E085D"/>
    <w:rsid w:val="001E3C52"/>
    <w:rsid w:val="001E498B"/>
    <w:rsid w:val="001E6362"/>
    <w:rsid w:val="001E669E"/>
    <w:rsid w:val="001E71CE"/>
    <w:rsid w:val="001E7634"/>
    <w:rsid w:val="001F054F"/>
    <w:rsid w:val="001F2E39"/>
    <w:rsid w:val="001F313F"/>
    <w:rsid w:val="001F3B42"/>
    <w:rsid w:val="001F3E6A"/>
    <w:rsid w:val="001F58DD"/>
    <w:rsid w:val="001F5B01"/>
    <w:rsid w:val="001F677D"/>
    <w:rsid w:val="0020057B"/>
    <w:rsid w:val="00202837"/>
    <w:rsid w:val="00202D10"/>
    <w:rsid w:val="00203DB7"/>
    <w:rsid w:val="00204007"/>
    <w:rsid w:val="00204B27"/>
    <w:rsid w:val="00205760"/>
    <w:rsid w:val="002059C8"/>
    <w:rsid w:val="00205AE7"/>
    <w:rsid w:val="0020749C"/>
    <w:rsid w:val="002115F9"/>
    <w:rsid w:val="002123EA"/>
    <w:rsid w:val="002130FC"/>
    <w:rsid w:val="002133DB"/>
    <w:rsid w:val="00213F6E"/>
    <w:rsid w:val="002146A7"/>
    <w:rsid w:val="002148F2"/>
    <w:rsid w:val="0021505D"/>
    <w:rsid w:val="00221227"/>
    <w:rsid w:val="0022140F"/>
    <w:rsid w:val="002220CA"/>
    <w:rsid w:val="00222265"/>
    <w:rsid w:val="00222CD8"/>
    <w:rsid w:val="002241E1"/>
    <w:rsid w:val="00224576"/>
    <w:rsid w:val="002252C0"/>
    <w:rsid w:val="00225625"/>
    <w:rsid w:val="00226F18"/>
    <w:rsid w:val="00227BCD"/>
    <w:rsid w:val="00227F0E"/>
    <w:rsid w:val="00230DE8"/>
    <w:rsid w:val="00232953"/>
    <w:rsid w:val="00232994"/>
    <w:rsid w:val="00233DD5"/>
    <w:rsid w:val="00233E78"/>
    <w:rsid w:val="002348BD"/>
    <w:rsid w:val="00234C9B"/>
    <w:rsid w:val="00234D2D"/>
    <w:rsid w:val="00235338"/>
    <w:rsid w:val="0023558C"/>
    <w:rsid w:val="0023701F"/>
    <w:rsid w:val="00237A7A"/>
    <w:rsid w:val="00237FED"/>
    <w:rsid w:val="00240649"/>
    <w:rsid w:val="00242121"/>
    <w:rsid w:val="00243A63"/>
    <w:rsid w:val="00244C3D"/>
    <w:rsid w:val="00245930"/>
    <w:rsid w:val="00245DC9"/>
    <w:rsid w:val="00246010"/>
    <w:rsid w:val="0024647F"/>
    <w:rsid w:val="00246578"/>
    <w:rsid w:val="00251178"/>
    <w:rsid w:val="00251446"/>
    <w:rsid w:val="002523C1"/>
    <w:rsid w:val="0025291D"/>
    <w:rsid w:val="00253292"/>
    <w:rsid w:val="00253EDC"/>
    <w:rsid w:val="00255E5D"/>
    <w:rsid w:val="0025636E"/>
    <w:rsid w:val="002569FD"/>
    <w:rsid w:val="00256F6A"/>
    <w:rsid w:val="00257E65"/>
    <w:rsid w:val="00257E6D"/>
    <w:rsid w:val="00260626"/>
    <w:rsid w:val="00260BCF"/>
    <w:rsid w:val="00261AB9"/>
    <w:rsid w:val="00261E3D"/>
    <w:rsid w:val="0026204B"/>
    <w:rsid w:val="00263B77"/>
    <w:rsid w:val="0026462D"/>
    <w:rsid w:val="00266472"/>
    <w:rsid w:val="002678D5"/>
    <w:rsid w:val="00270222"/>
    <w:rsid w:val="0027087F"/>
    <w:rsid w:val="00270ADA"/>
    <w:rsid w:val="00270EA4"/>
    <w:rsid w:val="00271985"/>
    <w:rsid w:val="002737F2"/>
    <w:rsid w:val="002747EE"/>
    <w:rsid w:val="00276012"/>
    <w:rsid w:val="00276CCB"/>
    <w:rsid w:val="00276D9E"/>
    <w:rsid w:val="00277027"/>
    <w:rsid w:val="002802D0"/>
    <w:rsid w:val="00280BD7"/>
    <w:rsid w:val="00280DEB"/>
    <w:rsid w:val="00281814"/>
    <w:rsid w:val="00281BDE"/>
    <w:rsid w:val="00281CB2"/>
    <w:rsid w:val="00282CF8"/>
    <w:rsid w:val="00282D62"/>
    <w:rsid w:val="0028372C"/>
    <w:rsid w:val="002849E7"/>
    <w:rsid w:val="00284FB0"/>
    <w:rsid w:val="00285331"/>
    <w:rsid w:val="00286B67"/>
    <w:rsid w:val="002874D9"/>
    <w:rsid w:val="00287A23"/>
    <w:rsid w:val="00287D9B"/>
    <w:rsid w:val="00290443"/>
    <w:rsid w:val="0029220C"/>
    <w:rsid w:val="00292DF2"/>
    <w:rsid w:val="002935C1"/>
    <w:rsid w:val="00294FA1"/>
    <w:rsid w:val="00295F49"/>
    <w:rsid w:val="002962C8"/>
    <w:rsid w:val="00297C53"/>
    <w:rsid w:val="002A0F62"/>
    <w:rsid w:val="002A182A"/>
    <w:rsid w:val="002A1B18"/>
    <w:rsid w:val="002A1B91"/>
    <w:rsid w:val="002A2250"/>
    <w:rsid w:val="002A2530"/>
    <w:rsid w:val="002A2555"/>
    <w:rsid w:val="002A27F2"/>
    <w:rsid w:val="002A2ABD"/>
    <w:rsid w:val="002A334D"/>
    <w:rsid w:val="002A3ACF"/>
    <w:rsid w:val="002A42D9"/>
    <w:rsid w:val="002A43DC"/>
    <w:rsid w:val="002A53CF"/>
    <w:rsid w:val="002A5E1D"/>
    <w:rsid w:val="002A6C09"/>
    <w:rsid w:val="002A6D5A"/>
    <w:rsid w:val="002A770B"/>
    <w:rsid w:val="002B0606"/>
    <w:rsid w:val="002B1377"/>
    <w:rsid w:val="002B139E"/>
    <w:rsid w:val="002B1512"/>
    <w:rsid w:val="002B1D4C"/>
    <w:rsid w:val="002B2889"/>
    <w:rsid w:val="002B28E3"/>
    <w:rsid w:val="002B36CD"/>
    <w:rsid w:val="002B3C7F"/>
    <w:rsid w:val="002B52F2"/>
    <w:rsid w:val="002B5E04"/>
    <w:rsid w:val="002B622F"/>
    <w:rsid w:val="002B67A8"/>
    <w:rsid w:val="002C0070"/>
    <w:rsid w:val="002C048C"/>
    <w:rsid w:val="002C1265"/>
    <w:rsid w:val="002C2ADD"/>
    <w:rsid w:val="002C34D6"/>
    <w:rsid w:val="002C43A2"/>
    <w:rsid w:val="002C4B96"/>
    <w:rsid w:val="002C4E6F"/>
    <w:rsid w:val="002C4F92"/>
    <w:rsid w:val="002C66E0"/>
    <w:rsid w:val="002C6B32"/>
    <w:rsid w:val="002C711D"/>
    <w:rsid w:val="002D0B08"/>
    <w:rsid w:val="002D0DD1"/>
    <w:rsid w:val="002D18A1"/>
    <w:rsid w:val="002D1EEE"/>
    <w:rsid w:val="002D26D4"/>
    <w:rsid w:val="002D2B16"/>
    <w:rsid w:val="002D309C"/>
    <w:rsid w:val="002D334C"/>
    <w:rsid w:val="002D3E88"/>
    <w:rsid w:val="002D50D5"/>
    <w:rsid w:val="002D549B"/>
    <w:rsid w:val="002D6ADB"/>
    <w:rsid w:val="002D6B8B"/>
    <w:rsid w:val="002D6D02"/>
    <w:rsid w:val="002D793A"/>
    <w:rsid w:val="002D7AC4"/>
    <w:rsid w:val="002D7C06"/>
    <w:rsid w:val="002E1082"/>
    <w:rsid w:val="002E1776"/>
    <w:rsid w:val="002E1B3C"/>
    <w:rsid w:val="002E3482"/>
    <w:rsid w:val="002E3E7D"/>
    <w:rsid w:val="002E485E"/>
    <w:rsid w:val="002E5180"/>
    <w:rsid w:val="002E5346"/>
    <w:rsid w:val="002E5E48"/>
    <w:rsid w:val="002E6384"/>
    <w:rsid w:val="002E78BA"/>
    <w:rsid w:val="002E7DA6"/>
    <w:rsid w:val="002F0C80"/>
    <w:rsid w:val="002F14F7"/>
    <w:rsid w:val="002F3C15"/>
    <w:rsid w:val="002F4393"/>
    <w:rsid w:val="002F47CB"/>
    <w:rsid w:val="002F4EC0"/>
    <w:rsid w:val="002F5A56"/>
    <w:rsid w:val="002F5C6C"/>
    <w:rsid w:val="002F6E1E"/>
    <w:rsid w:val="002F7674"/>
    <w:rsid w:val="00300F54"/>
    <w:rsid w:val="0030150E"/>
    <w:rsid w:val="003017EA"/>
    <w:rsid w:val="00301E2E"/>
    <w:rsid w:val="003021FE"/>
    <w:rsid w:val="00302D08"/>
    <w:rsid w:val="0030323A"/>
    <w:rsid w:val="00303E61"/>
    <w:rsid w:val="00304FD7"/>
    <w:rsid w:val="0030628F"/>
    <w:rsid w:val="00306B31"/>
    <w:rsid w:val="00306DD2"/>
    <w:rsid w:val="0030732C"/>
    <w:rsid w:val="00307C47"/>
    <w:rsid w:val="00310BA7"/>
    <w:rsid w:val="00311A84"/>
    <w:rsid w:val="00311A8D"/>
    <w:rsid w:val="00311E03"/>
    <w:rsid w:val="00312518"/>
    <w:rsid w:val="00314B59"/>
    <w:rsid w:val="003152A1"/>
    <w:rsid w:val="00315542"/>
    <w:rsid w:val="003166C6"/>
    <w:rsid w:val="00317BC5"/>
    <w:rsid w:val="003200FE"/>
    <w:rsid w:val="00320218"/>
    <w:rsid w:val="003206BB"/>
    <w:rsid w:val="00320C35"/>
    <w:rsid w:val="0032134A"/>
    <w:rsid w:val="003224FD"/>
    <w:rsid w:val="003227FE"/>
    <w:rsid w:val="00322C36"/>
    <w:rsid w:val="0032305C"/>
    <w:rsid w:val="00324513"/>
    <w:rsid w:val="003264F5"/>
    <w:rsid w:val="003267A5"/>
    <w:rsid w:val="00327B73"/>
    <w:rsid w:val="00327CDD"/>
    <w:rsid w:val="00330248"/>
    <w:rsid w:val="0033045B"/>
    <w:rsid w:val="00330561"/>
    <w:rsid w:val="00330705"/>
    <w:rsid w:val="00331C1A"/>
    <w:rsid w:val="00331DEC"/>
    <w:rsid w:val="00332749"/>
    <w:rsid w:val="0033306B"/>
    <w:rsid w:val="00334572"/>
    <w:rsid w:val="0033462C"/>
    <w:rsid w:val="003349AD"/>
    <w:rsid w:val="003350D6"/>
    <w:rsid w:val="00336410"/>
    <w:rsid w:val="00337622"/>
    <w:rsid w:val="0034164F"/>
    <w:rsid w:val="00341E95"/>
    <w:rsid w:val="003435B4"/>
    <w:rsid w:val="003436BC"/>
    <w:rsid w:val="003436C4"/>
    <w:rsid w:val="00343AED"/>
    <w:rsid w:val="00344AD1"/>
    <w:rsid w:val="00345BDC"/>
    <w:rsid w:val="00345D90"/>
    <w:rsid w:val="00346089"/>
    <w:rsid w:val="00346303"/>
    <w:rsid w:val="003464B6"/>
    <w:rsid w:val="0035043B"/>
    <w:rsid w:val="00350D25"/>
    <w:rsid w:val="003510A6"/>
    <w:rsid w:val="0035162D"/>
    <w:rsid w:val="00352E2C"/>
    <w:rsid w:val="00353578"/>
    <w:rsid w:val="00353BAA"/>
    <w:rsid w:val="00356769"/>
    <w:rsid w:val="00360B44"/>
    <w:rsid w:val="00360BBE"/>
    <w:rsid w:val="00361F54"/>
    <w:rsid w:val="00362A0A"/>
    <w:rsid w:val="003648DB"/>
    <w:rsid w:val="0036512C"/>
    <w:rsid w:val="003654D1"/>
    <w:rsid w:val="00365C51"/>
    <w:rsid w:val="00366959"/>
    <w:rsid w:val="0036756D"/>
    <w:rsid w:val="00370289"/>
    <w:rsid w:val="0037128E"/>
    <w:rsid w:val="0037274D"/>
    <w:rsid w:val="00372F54"/>
    <w:rsid w:val="003732D7"/>
    <w:rsid w:val="00373315"/>
    <w:rsid w:val="003737E5"/>
    <w:rsid w:val="00373CA5"/>
    <w:rsid w:val="00374419"/>
    <w:rsid w:val="00375D5D"/>
    <w:rsid w:val="00376944"/>
    <w:rsid w:val="0037708B"/>
    <w:rsid w:val="00377600"/>
    <w:rsid w:val="0037795E"/>
    <w:rsid w:val="00380D18"/>
    <w:rsid w:val="00381A9D"/>
    <w:rsid w:val="00381DBB"/>
    <w:rsid w:val="00382228"/>
    <w:rsid w:val="00382A75"/>
    <w:rsid w:val="00382F7D"/>
    <w:rsid w:val="00383087"/>
    <w:rsid w:val="00384BB1"/>
    <w:rsid w:val="00385557"/>
    <w:rsid w:val="00385E55"/>
    <w:rsid w:val="00387387"/>
    <w:rsid w:val="00390E7A"/>
    <w:rsid w:val="003918E6"/>
    <w:rsid w:val="003919A2"/>
    <w:rsid w:val="00391B10"/>
    <w:rsid w:val="00392072"/>
    <w:rsid w:val="00392239"/>
    <w:rsid w:val="0039240F"/>
    <w:rsid w:val="00392A6A"/>
    <w:rsid w:val="00392D2D"/>
    <w:rsid w:val="00393B69"/>
    <w:rsid w:val="00393E7C"/>
    <w:rsid w:val="00393F73"/>
    <w:rsid w:val="00394919"/>
    <w:rsid w:val="00396EF9"/>
    <w:rsid w:val="0039724C"/>
    <w:rsid w:val="003A0CD1"/>
    <w:rsid w:val="003A0E27"/>
    <w:rsid w:val="003A1DE1"/>
    <w:rsid w:val="003A1F48"/>
    <w:rsid w:val="003A2DEB"/>
    <w:rsid w:val="003A3369"/>
    <w:rsid w:val="003A5350"/>
    <w:rsid w:val="003A54E1"/>
    <w:rsid w:val="003A5E47"/>
    <w:rsid w:val="003A5ED8"/>
    <w:rsid w:val="003A6348"/>
    <w:rsid w:val="003A797F"/>
    <w:rsid w:val="003A7A72"/>
    <w:rsid w:val="003B1B36"/>
    <w:rsid w:val="003B20C6"/>
    <w:rsid w:val="003B2971"/>
    <w:rsid w:val="003B2A65"/>
    <w:rsid w:val="003B2A8A"/>
    <w:rsid w:val="003B2ED3"/>
    <w:rsid w:val="003B2F69"/>
    <w:rsid w:val="003B3185"/>
    <w:rsid w:val="003B3777"/>
    <w:rsid w:val="003B3CD4"/>
    <w:rsid w:val="003B4057"/>
    <w:rsid w:val="003B5932"/>
    <w:rsid w:val="003B7A80"/>
    <w:rsid w:val="003C0606"/>
    <w:rsid w:val="003C1096"/>
    <w:rsid w:val="003C1A6F"/>
    <w:rsid w:val="003C1D59"/>
    <w:rsid w:val="003C2037"/>
    <w:rsid w:val="003C2108"/>
    <w:rsid w:val="003C2965"/>
    <w:rsid w:val="003C3B11"/>
    <w:rsid w:val="003C3E14"/>
    <w:rsid w:val="003C4766"/>
    <w:rsid w:val="003C47FA"/>
    <w:rsid w:val="003C5B1D"/>
    <w:rsid w:val="003C6563"/>
    <w:rsid w:val="003C784F"/>
    <w:rsid w:val="003D05AC"/>
    <w:rsid w:val="003D0AE5"/>
    <w:rsid w:val="003D144A"/>
    <w:rsid w:val="003D20C7"/>
    <w:rsid w:val="003D252F"/>
    <w:rsid w:val="003D2610"/>
    <w:rsid w:val="003D2713"/>
    <w:rsid w:val="003D30FD"/>
    <w:rsid w:val="003D3320"/>
    <w:rsid w:val="003D5BFF"/>
    <w:rsid w:val="003D6D81"/>
    <w:rsid w:val="003D7D5D"/>
    <w:rsid w:val="003E0839"/>
    <w:rsid w:val="003E1984"/>
    <w:rsid w:val="003E2EFC"/>
    <w:rsid w:val="003E3FCB"/>
    <w:rsid w:val="003E43CC"/>
    <w:rsid w:val="003E53A1"/>
    <w:rsid w:val="003F297A"/>
    <w:rsid w:val="003F3CB0"/>
    <w:rsid w:val="003F46D8"/>
    <w:rsid w:val="003F484E"/>
    <w:rsid w:val="003F4A86"/>
    <w:rsid w:val="003F4BE5"/>
    <w:rsid w:val="003F56F8"/>
    <w:rsid w:val="003F59DE"/>
    <w:rsid w:val="004004B6"/>
    <w:rsid w:val="00401FFE"/>
    <w:rsid w:val="0040209F"/>
    <w:rsid w:val="004043AC"/>
    <w:rsid w:val="0040462D"/>
    <w:rsid w:val="0040463C"/>
    <w:rsid w:val="004048F6"/>
    <w:rsid w:val="004074C6"/>
    <w:rsid w:val="0040751D"/>
    <w:rsid w:val="00407C67"/>
    <w:rsid w:val="0041057A"/>
    <w:rsid w:val="004112B4"/>
    <w:rsid w:val="004124AB"/>
    <w:rsid w:val="00412934"/>
    <w:rsid w:val="0041300C"/>
    <w:rsid w:val="0041316B"/>
    <w:rsid w:val="00413886"/>
    <w:rsid w:val="00413D7C"/>
    <w:rsid w:val="004145F9"/>
    <w:rsid w:val="004155F4"/>
    <w:rsid w:val="00416490"/>
    <w:rsid w:val="00416660"/>
    <w:rsid w:val="00416CDC"/>
    <w:rsid w:val="0041745B"/>
    <w:rsid w:val="004240D0"/>
    <w:rsid w:val="00424AD8"/>
    <w:rsid w:val="0042634C"/>
    <w:rsid w:val="00426446"/>
    <w:rsid w:val="00426B46"/>
    <w:rsid w:val="004270BC"/>
    <w:rsid w:val="00431B75"/>
    <w:rsid w:val="0043248B"/>
    <w:rsid w:val="00433224"/>
    <w:rsid w:val="00434404"/>
    <w:rsid w:val="00435FED"/>
    <w:rsid w:val="004366FB"/>
    <w:rsid w:val="00436FC6"/>
    <w:rsid w:val="00437E5E"/>
    <w:rsid w:val="00437EF0"/>
    <w:rsid w:val="00440208"/>
    <w:rsid w:val="0044295C"/>
    <w:rsid w:val="00442AFA"/>
    <w:rsid w:val="00443B1B"/>
    <w:rsid w:val="00443FED"/>
    <w:rsid w:val="004440C8"/>
    <w:rsid w:val="00444E5C"/>
    <w:rsid w:val="00445214"/>
    <w:rsid w:val="00445F13"/>
    <w:rsid w:val="0044609C"/>
    <w:rsid w:val="00446809"/>
    <w:rsid w:val="00446A6D"/>
    <w:rsid w:val="00446C56"/>
    <w:rsid w:val="00447072"/>
    <w:rsid w:val="0044780F"/>
    <w:rsid w:val="00450198"/>
    <w:rsid w:val="00452A1D"/>
    <w:rsid w:val="00452B8A"/>
    <w:rsid w:val="004534CC"/>
    <w:rsid w:val="00453625"/>
    <w:rsid w:val="0045382D"/>
    <w:rsid w:val="00453F8A"/>
    <w:rsid w:val="00454642"/>
    <w:rsid w:val="004546FE"/>
    <w:rsid w:val="00455B40"/>
    <w:rsid w:val="00456EDA"/>
    <w:rsid w:val="00457448"/>
    <w:rsid w:val="00457A0E"/>
    <w:rsid w:val="00457BF6"/>
    <w:rsid w:val="00457F6B"/>
    <w:rsid w:val="00460221"/>
    <w:rsid w:val="00462610"/>
    <w:rsid w:val="00462B01"/>
    <w:rsid w:val="0046356A"/>
    <w:rsid w:val="004656F8"/>
    <w:rsid w:val="00466B93"/>
    <w:rsid w:val="00467D91"/>
    <w:rsid w:val="00467DC2"/>
    <w:rsid w:val="00470F1A"/>
    <w:rsid w:val="00471D6D"/>
    <w:rsid w:val="00471FA1"/>
    <w:rsid w:val="00473A88"/>
    <w:rsid w:val="004743BC"/>
    <w:rsid w:val="00474754"/>
    <w:rsid w:val="00474C5F"/>
    <w:rsid w:val="00476063"/>
    <w:rsid w:val="00476638"/>
    <w:rsid w:val="00477910"/>
    <w:rsid w:val="004814F3"/>
    <w:rsid w:val="00481E19"/>
    <w:rsid w:val="0048730D"/>
    <w:rsid w:val="00490D2F"/>
    <w:rsid w:val="00491BC0"/>
    <w:rsid w:val="00493623"/>
    <w:rsid w:val="00494252"/>
    <w:rsid w:val="004948A9"/>
    <w:rsid w:val="00495E9B"/>
    <w:rsid w:val="00495F0D"/>
    <w:rsid w:val="00496DDF"/>
    <w:rsid w:val="0049707E"/>
    <w:rsid w:val="00497435"/>
    <w:rsid w:val="004A08C7"/>
    <w:rsid w:val="004A0FE7"/>
    <w:rsid w:val="004A3E5D"/>
    <w:rsid w:val="004A4290"/>
    <w:rsid w:val="004A4967"/>
    <w:rsid w:val="004A5078"/>
    <w:rsid w:val="004A55B6"/>
    <w:rsid w:val="004A7546"/>
    <w:rsid w:val="004A78B5"/>
    <w:rsid w:val="004A7BA2"/>
    <w:rsid w:val="004A7F84"/>
    <w:rsid w:val="004A7F96"/>
    <w:rsid w:val="004B097B"/>
    <w:rsid w:val="004B12D9"/>
    <w:rsid w:val="004B1DB7"/>
    <w:rsid w:val="004B2ABD"/>
    <w:rsid w:val="004B37BF"/>
    <w:rsid w:val="004B4330"/>
    <w:rsid w:val="004B458A"/>
    <w:rsid w:val="004B4938"/>
    <w:rsid w:val="004B49E9"/>
    <w:rsid w:val="004B5308"/>
    <w:rsid w:val="004B57C3"/>
    <w:rsid w:val="004B5AB0"/>
    <w:rsid w:val="004B5FCA"/>
    <w:rsid w:val="004B607F"/>
    <w:rsid w:val="004B6652"/>
    <w:rsid w:val="004B6D2F"/>
    <w:rsid w:val="004B7820"/>
    <w:rsid w:val="004C006B"/>
    <w:rsid w:val="004C0A17"/>
    <w:rsid w:val="004C10E1"/>
    <w:rsid w:val="004C1622"/>
    <w:rsid w:val="004C19AA"/>
    <w:rsid w:val="004C2083"/>
    <w:rsid w:val="004C30B3"/>
    <w:rsid w:val="004C31E0"/>
    <w:rsid w:val="004C5A81"/>
    <w:rsid w:val="004C74CE"/>
    <w:rsid w:val="004D0333"/>
    <w:rsid w:val="004D0A52"/>
    <w:rsid w:val="004D1625"/>
    <w:rsid w:val="004D1CA0"/>
    <w:rsid w:val="004D3409"/>
    <w:rsid w:val="004D39A6"/>
    <w:rsid w:val="004D56E4"/>
    <w:rsid w:val="004D7279"/>
    <w:rsid w:val="004D7865"/>
    <w:rsid w:val="004E17BC"/>
    <w:rsid w:val="004E2A9C"/>
    <w:rsid w:val="004E594A"/>
    <w:rsid w:val="004E608E"/>
    <w:rsid w:val="004E698A"/>
    <w:rsid w:val="004E6BA9"/>
    <w:rsid w:val="004E754D"/>
    <w:rsid w:val="004E79A4"/>
    <w:rsid w:val="004F1230"/>
    <w:rsid w:val="004F131B"/>
    <w:rsid w:val="004F23EF"/>
    <w:rsid w:val="004F3C0B"/>
    <w:rsid w:val="004F3E22"/>
    <w:rsid w:val="004F3F2A"/>
    <w:rsid w:val="004F3F56"/>
    <w:rsid w:val="004F5471"/>
    <w:rsid w:val="004F5A3B"/>
    <w:rsid w:val="004F6950"/>
    <w:rsid w:val="004F6AE9"/>
    <w:rsid w:val="004F6D71"/>
    <w:rsid w:val="004F7873"/>
    <w:rsid w:val="004F7B56"/>
    <w:rsid w:val="00500F82"/>
    <w:rsid w:val="00501D49"/>
    <w:rsid w:val="00502076"/>
    <w:rsid w:val="00502530"/>
    <w:rsid w:val="00503ACC"/>
    <w:rsid w:val="00503F7D"/>
    <w:rsid w:val="00505C12"/>
    <w:rsid w:val="005062C3"/>
    <w:rsid w:val="00510081"/>
    <w:rsid w:val="00510188"/>
    <w:rsid w:val="0051066B"/>
    <w:rsid w:val="005112CF"/>
    <w:rsid w:val="005128CF"/>
    <w:rsid w:val="00513D74"/>
    <w:rsid w:val="00514362"/>
    <w:rsid w:val="00514432"/>
    <w:rsid w:val="005148B6"/>
    <w:rsid w:val="00514B6F"/>
    <w:rsid w:val="00514D6F"/>
    <w:rsid w:val="00514F48"/>
    <w:rsid w:val="0051509E"/>
    <w:rsid w:val="0051686C"/>
    <w:rsid w:val="005168A7"/>
    <w:rsid w:val="0052077F"/>
    <w:rsid w:val="005213DD"/>
    <w:rsid w:val="0052316C"/>
    <w:rsid w:val="00525385"/>
    <w:rsid w:val="00526265"/>
    <w:rsid w:val="005266BD"/>
    <w:rsid w:val="005271E6"/>
    <w:rsid w:val="00527372"/>
    <w:rsid w:val="00530BA5"/>
    <w:rsid w:val="00530EBE"/>
    <w:rsid w:val="00533801"/>
    <w:rsid w:val="00534231"/>
    <w:rsid w:val="00535736"/>
    <w:rsid w:val="00535A24"/>
    <w:rsid w:val="00535FB8"/>
    <w:rsid w:val="005362C1"/>
    <w:rsid w:val="00536530"/>
    <w:rsid w:val="00536761"/>
    <w:rsid w:val="0053711F"/>
    <w:rsid w:val="00537580"/>
    <w:rsid w:val="00537C05"/>
    <w:rsid w:val="005403D9"/>
    <w:rsid w:val="00541518"/>
    <w:rsid w:val="00542924"/>
    <w:rsid w:val="005432CA"/>
    <w:rsid w:val="00543A7C"/>
    <w:rsid w:val="00543F5E"/>
    <w:rsid w:val="0054413C"/>
    <w:rsid w:val="00544FE3"/>
    <w:rsid w:val="00546FFD"/>
    <w:rsid w:val="005477C2"/>
    <w:rsid w:val="005477F4"/>
    <w:rsid w:val="00550739"/>
    <w:rsid w:val="005512BB"/>
    <w:rsid w:val="005519A4"/>
    <w:rsid w:val="00552C22"/>
    <w:rsid w:val="0055378B"/>
    <w:rsid w:val="0055526B"/>
    <w:rsid w:val="005557BA"/>
    <w:rsid w:val="0056079B"/>
    <w:rsid w:val="00560A7B"/>
    <w:rsid w:val="0056196D"/>
    <w:rsid w:val="00563524"/>
    <w:rsid w:val="00563C1D"/>
    <w:rsid w:val="00564337"/>
    <w:rsid w:val="00565795"/>
    <w:rsid w:val="0056595F"/>
    <w:rsid w:val="00566436"/>
    <w:rsid w:val="00566462"/>
    <w:rsid w:val="00566466"/>
    <w:rsid w:val="005674B6"/>
    <w:rsid w:val="00570597"/>
    <w:rsid w:val="00570779"/>
    <w:rsid w:val="005708EC"/>
    <w:rsid w:val="00572C47"/>
    <w:rsid w:val="00572D19"/>
    <w:rsid w:val="00573B11"/>
    <w:rsid w:val="00575D0C"/>
    <w:rsid w:val="00575DDE"/>
    <w:rsid w:val="005808AA"/>
    <w:rsid w:val="00580C30"/>
    <w:rsid w:val="00582B29"/>
    <w:rsid w:val="00583729"/>
    <w:rsid w:val="00583E8B"/>
    <w:rsid w:val="005840E7"/>
    <w:rsid w:val="005856BD"/>
    <w:rsid w:val="00585A4A"/>
    <w:rsid w:val="00586279"/>
    <w:rsid w:val="00586C53"/>
    <w:rsid w:val="00586FAE"/>
    <w:rsid w:val="00590513"/>
    <w:rsid w:val="00590598"/>
    <w:rsid w:val="00591249"/>
    <w:rsid w:val="005913EA"/>
    <w:rsid w:val="005922B6"/>
    <w:rsid w:val="00592BB0"/>
    <w:rsid w:val="00594531"/>
    <w:rsid w:val="0059591A"/>
    <w:rsid w:val="005971B1"/>
    <w:rsid w:val="00597483"/>
    <w:rsid w:val="005A1EFB"/>
    <w:rsid w:val="005A2195"/>
    <w:rsid w:val="005A2835"/>
    <w:rsid w:val="005A297B"/>
    <w:rsid w:val="005A4001"/>
    <w:rsid w:val="005A4D16"/>
    <w:rsid w:val="005A605A"/>
    <w:rsid w:val="005A6289"/>
    <w:rsid w:val="005A658E"/>
    <w:rsid w:val="005A6BD8"/>
    <w:rsid w:val="005A77CB"/>
    <w:rsid w:val="005B1122"/>
    <w:rsid w:val="005B1231"/>
    <w:rsid w:val="005B1E7C"/>
    <w:rsid w:val="005B3133"/>
    <w:rsid w:val="005B3BB2"/>
    <w:rsid w:val="005B5EF6"/>
    <w:rsid w:val="005B64B3"/>
    <w:rsid w:val="005B7BAD"/>
    <w:rsid w:val="005C0128"/>
    <w:rsid w:val="005C47BE"/>
    <w:rsid w:val="005C49CF"/>
    <w:rsid w:val="005C52B4"/>
    <w:rsid w:val="005C5EB2"/>
    <w:rsid w:val="005C66E1"/>
    <w:rsid w:val="005C6C15"/>
    <w:rsid w:val="005D046F"/>
    <w:rsid w:val="005D083E"/>
    <w:rsid w:val="005D2333"/>
    <w:rsid w:val="005D2489"/>
    <w:rsid w:val="005D2FC7"/>
    <w:rsid w:val="005D3607"/>
    <w:rsid w:val="005D3E03"/>
    <w:rsid w:val="005D4C05"/>
    <w:rsid w:val="005D4F6A"/>
    <w:rsid w:val="005D57BF"/>
    <w:rsid w:val="005D5A4A"/>
    <w:rsid w:val="005D5A7D"/>
    <w:rsid w:val="005D5F3A"/>
    <w:rsid w:val="005D6805"/>
    <w:rsid w:val="005D6946"/>
    <w:rsid w:val="005D6FFC"/>
    <w:rsid w:val="005D774B"/>
    <w:rsid w:val="005E1588"/>
    <w:rsid w:val="005E1648"/>
    <w:rsid w:val="005E1BC2"/>
    <w:rsid w:val="005E2287"/>
    <w:rsid w:val="005E254E"/>
    <w:rsid w:val="005E3BA6"/>
    <w:rsid w:val="005E58E1"/>
    <w:rsid w:val="005E5C39"/>
    <w:rsid w:val="005F0132"/>
    <w:rsid w:val="005F029C"/>
    <w:rsid w:val="005F0428"/>
    <w:rsid w:val="005F0551"/>
    <w:rsid w:val="005F0AF0"/>
    <w:rsid w:val="005F1A81"/>
    <w:rsid w:val="005F2703"/>
    <w:rsid w:val="005F78D3"/>
    <w:rsid w:val="005F7CF2"/>
    <w:rsid w:val="0060269A"/>
    <w:rsid w:val="00605171"/>
    <w:rsid w:val="0060690F"/>
    <w:rsid w:val="00606D79"/>
    <w:rsid w:val="00606DF3"/>
    <w:rsid w:val="006075D8"/>
    <w:rsid w:val="00607E11"/>
    <w:rsid w:val="00611D3B"/>
    <w:rsid w:val="006129C0"/>
    <w:rsid w:val="00612AF3"/>
    <w:rsid w:val="00612C5E"/>
    <w:rsid w:val="00615130"/>
    <w:rsid w:val="00615A75"/>
    <w:rsid w:val="00615F2C"/>
    <w:rsid w:val="00616003"/>
    <w:rsid w:val="00617FB5"/>
    <w:rsid w:val="0062020B"/>
    <w:rsid w:val="0062099D"/>
    <w:rsid w:val="00621E09"/>
    <w:rsid w:val="00623E30"/>
    <w:rsid w:val="0062545A"/>
    <w:rsid w:val="00626306"/>
    <w:rsid w:val="00626FDD"/>
    <w:rsid w:val="0062713B"/>
    <w:rsid w:val="0063104F"/>
    <w:rsid w:val="0063157A"/>
    <w:rsid w:val="00631E7D"/>
    <w:rsid w:val="006338CD"/>
    <w:rsid w:val="00633AAC"/>
    <w:rsid w:val="00635168"/>
    <w:rsid w:val="00640070"/>
    <w:rsid w:val="0064112B"/>
    <w:rsid w:val="00641A46"/>
    <w:rsid w:val="0064216E"/>
    <w:rsid w:val="006433FE"/>
    <w:rsid w:val="0064381E"/>
    <w:rsid w:val="006451D0"/>
    <w:rsid w:val="00645BEF"/>
    <w:rsid w:val="006460F5"/>
    <w:rsid w:val="006468EE"/>
    <w:rsid w:val="00646EA4"/>
    <w:rsid w:val="0065094E"/>
    <w:rsid w:val="006510FD"/>
    <w:rsid w:val="00652387"/>
    <w:rsid w:val="00652C60"/>
    <w:rsid w:val="00653CAC"/>
    <w:rsid w:val="00653CD2"/>
    <w:rsid w:val="00654A9C"/>
    <w:rsid w:val="00655A27"/>
    <w:rsid w:val="00655C2E"/>
    <w:rsid w:val="00655E3C"/>
    <w:rsid w:val="00656535"/>
    <w:rsid w:val="00656B28"/>
    <w:rsid w:val="006605ED"/>
    <w:rsid w:val="00660946"/>
    <w:rsid w:val="00660DC8"/>
    <w:rsid w:val="006623CF"/>
    <w:rsid w:val="00662F07"/>
    <w:rsid w:val="006633AE"/>
    <w:rsid w:val="00664795"/>
    <w:rsid w:val="0066618A"/>
    <w:rsid w:val="00666849"/>
    <w:rsid w:val="00666CFA"/>
    <w:rsid w:val="00666D7D"/>
    <w:rsid w:val="00666FE5"/>
    <w:rsid w:val="00667445"/>
    <w:rsid w:val="00667F8E"/>
    <w:rsid w:val="0067189A"/>
    <w:rsid w:val="006722F7"/>
    <w:rsid w:val="0067270C"/>
    <w:rsid w:val="00672DCA"/>
    <w:rsid w:val="00674F97"/>
    <w:rsid w:val="00675A9F"/>
    <w:rsid w:val="00676B16"/>
    <w:rsid w:val="00677EB2"/>
    <w:rsid w:val="00677F27"/>
    <w:rsid w:val="0068092C"/>
    <w:rsid w:val="00681262"/>
    <w:rsid w:val="00682223"/>
    <w:rsid w:val="00682AE7"/>
    <w:rsid w:val="00682B06"/>
    <w:rsid w:val="006831E5"/>
    <w:rsid w:val="0068345A"/>
    <w:rsid w:val="006839A2"/>
    <w:rsid w:val="00684B8D"/>
    <w:rsid w:val="00685161"/>
    <w:rsid w:val="00685234"/>
    <w:rsid w:val="006862A2"/>
    <w:rsid w:val="0068651E"/>
    <w:rsid w:val="0068659A"/>
    <w:rsid w:val="006866CA"/>
    <w:rsid w:val="00687660"/>
    <w:rsid w:val="006900CE"/>
    <w:rsid w:val="00690A10"/>
    <w:rsid w:val="00692A49"/>
    <w:rsid w:val="0069347A"/>
    <w:rsid w:val="00693AE2"/>
    <w:rsid w:val="006950CE"/>
    <w:rsid w:val="006959C8"/>
    <w:rsid w:val="006971A0"/>
    <w:rsid w:val="006977B7"/>
    <w:rsid w:val="006A276E"/>
    <w:rsid w:val="006A44FE"/>
    <w:rsid w:val="006A4CED"/>
    <w:rsid w:val="006A4EE5"/>
    <w:rsid w:val="006A4F28"/>
    <w:rsid w:val="006A54ED"/>
    <w:rsid w:val="006A555F"/>
    <w:rsid w:val="006A5C31"/>
    <w:rsid w:val="006A7431"/>
    <w:rsid w:val="006A7AFC"/>
    <w:rsid w:val="006B0D65"/>
    <w:rsid w:val="006B3759"/>
    <w:rsid w:val="006B3FE3"/>
    <w:rsid w:val="006B5874"/>
    <w:rsid w:val="006B669F"/>
    <w:rsid w:val="006C0907"/>
    <w:rsid w:val="006C1A22"/>
    <w:rsid w:val="006C2983"/>
    <w:rsid w:val="006C32A3"/>
    <w:rsid w:val="006C358A"/>
    <w:rsid w:val="006C391B"/>
    <w:rsid w:val="006C4769"/>
    <w:rsid w:val="006C59AB"/>
    <w:rsid w:val="006C6483"/>
    <w:rsid w:val="006C6C2D"/>
    <w:rsid w:val="006D0A89"/>
    <w:rsid w:val="006D0FDA"/>
    <w:rsid w:val="006D3369"/>
    <w:rsid w:val="006D414C"/>
    <w:rsid w:val="006D4A41"/>
    <w:rsid w:val="006D5E89"/>
    <w:rsid w:val="006E061B"/>
    <w:rsid w:val="006E160A"/>
    <w:rsid w:val="006E389B"/>
    <w:rsid w:val="006E49DB"/>
    <w:rsid w:val="006E4AFF"/>
    <w:rsid w:val="006E633E"/>
    <w:rsid w:val="006E6E1D"/>
    <w:rsid w:val="006E7F3D"/>
    <w:rsid w:val="006F0CB3"/>
    <w:rsid w:val="006F0DF1"/>
    <w:rsid w:val="006F100E"/>
    <w:rsid w:val="006F1250"/>
    <w:rsid w:val="006F4118"/>
    <w:rsid w:val="006F66F2"/>
    <w:rsid w:val="006F6706"/>
    <w:rsid w:val="006F7206"/>
    <w:rsid w:val="006F788E"/>
    <w:rsid w:val="006F7986"/>
    <w:rsid w:val="00701F30"/>
    <w:rsid w:val="0070306F"/>
    <w:rsid w:val="0070411C"/>
    <w:rsid w:val="007041A9"/>
    <w:rsid w:val="00704384"/>
    <w:rsid w:val="007050F4"/>
    <w:rsid w:val="00705241"/>
    <w:rsid w:val="0070625D"/>
    <w:rsid w:val="0070636D"/>
    <w:rsid w:val="00706779"/>
    <w:rsid w:val="007071D8"/>
    <w:rsid w:val="00707A21"/>
    <w:rsid w:val="00711369"/>
    <w:rsid w:val="007117EA"/>
    <w:rsid w:val="007122E6"/>
    <w:rsid w:val="00712D5D"/>
    <w:rsid w:val="00713508"/>
    <w:rsid w:val="007165E7"/>
    <w:rsid w:val="00716921"/>
    <w:rsid w:val="007171B6"/>
    <w:rsid w:val="0071764F"/>
    <w:rsid w:val="00717D4D"/>
    <w:rsid w:val="007209DF"/>
    <w:rsid w:val="00720DD4"/>
    <w:rsid w:val="00720EDF"/>
    <w:rsid w:val="00721F4B"/>
    <w:rsid w:val="00722896"/>
    <w:rsid w:val="00723B31"/>
    <w:rsid w:val="0072467C"/>
    <w:rsid w:val="007253AC"/>
    <w:rsid w:val="007255B0"/>
    <w:rsid w:val="00725663"/>
    <w:rsid w:val="00726261"/>
    <w:rsid w:val="00727FC5"/>
    <w:rsid w:val="00730226"/>
    <w:rsid w:val="0073039A"/>
    <w:rsid w:val="007309C1"/>
    <w:rsid w:val="00730D96"/>
    <w:rsid w:val="0073159D"/>
    <w:rsid w:val="00731EFF"/>
    <w:rsid w:val="0073292C"/>
    <w:rsid w:val="00732A1D"/>
    <w:rsid w:val="00732A42"/>
    <w:rsid w:val="00732F8C"/>
    <w:rsid w:val="00734659"/>
    <w:rsid w:val="00736BDC"/>
    <w:rsid w:val="007376CB"/>
    <w:rsid w:val="00740CAB"/>
    <w:rsid w:val="00741355"/>
    <w:rsid w:val="007422DC"/>
    <w:rsid w:val="0074322A"/>
    <w:rsid w:val="00743955"/>
    <w:rsid w:val="00744014"/>
    <w:rsid w:val="007449E9"/>
    <w:rsid w:val="00745F77"/>
    <w:rsid w:val="007473D8"/>
    <w:rsid w:val="00747C05"/>
    <w:rsid w:val="00750CB9"/>
    <w:rsid w:val="007524A1"/>
    <w:rsid w:val="00752FC9"/>
    <w:rsid w:val="0075383E"/>
    <w:rsid w:val="00755358"/>
    <w:rsid w:val="0075589C"/>
    <w:rsid w:val="007576F6"/>
    <w:rsid w:val="00760D04"/>
    <w:rsid w:val="007620B7"/>
    <w:rsid w:val="00762256"/>
    <w:rsid w:val="0076390F"/>
    <w:rsid w:val="00763AAC"/>
    <w:rsid w:val="00763EEA"/>
    <w:rsid w:val="00763F8F"/>
    <w:rsid w:val="00767005"/>
    <w:rsid w:val="007719A1"/>
    <w:rsid w:val="00771CF9"/>
    <w:rsid w:val="00771DC9"/>
    <w:rsid w:val="0077449F"/>
    <w:rsid w:val="0077456A"/>
    <w:rsid w:val="00776EC2"/>
    <w:rsid w:val="0077751F"/>
    <w:rsid w:val="00780931"/>
    <w:rsid w:val="00781502"/>
    <w:rsid w:val="007827E8"/>
    <w:rsid w:val="0078308B"/>
    <w:rsid w:val="00783D38"/>
    <w:rsid w:val="0078558E"/>
    <w:rsid w:val="007858EC"/>
    <w:rsid w:val="00785FE8"/>
    <w:rsid w:val="0078672B"/>
    <w:rsid w:val="00786A5A"/>
    <w:rsid w:val="00786E48"/>
    <w:rsid w:val="007872C5"/>
    <w:rsid w:val="0079171C"/>
    <w:rsid w:val="00794503"/>
    <w:rsid w:val="00795698"/>
    <w:rsid w:val="00796777"/>
    <w:rsid w:val="00796EB1"/>
    <w:rsid w:val="00796FCA"/>
    <w:rsid w:val="007973E6"/>
    <w:rsid w:val="00797D35"/>
    <w:rsid w:val="007A0C8A"/>
    <w:rsid w:val="007A0D94"/>
    <w:rsid w:val="007A1449"/>
    <w:rsid w:val="007A17A8"/>
    <w:rsid w:val="007A304E"/>
    <w:rsid w:val="007A33EB"/>
    <w:rsid w:val="007A60B6"/>
    <w:rsid w:val="007A65EB"/>
    <w:rsid w:val="007A68CF"/>
    <w:rsid w:val="007B12CF"/>
    <w:rsid w:val="007B19B5"/>
    <w:rsid w:val="007B367F"/>
    <w:rsid w:val="007B3AF7"/>
    <w:rsid w:val="007B5A11"/>
    <w:rsid w:val="007B5C59"/>
    <w:rsid w:val="007B6F26"/>
    <w:rsid w:val="007B7659"/>
    <w:rsid w:val="007C0114"/>
    <w:rsid w:val="007C2F12"/>
    <w:rsid w:val="007C3A7B"/>
    <w:rsid w:val="007C4D68"/>
    <w:rsid w:val="007C6394"/>
    <w:rsid w:val="007C6DE5"/>
    <w:rsid w:val="007C736D"/>
    <w:rsid w:val="007C7BE2"/>
    <w:rsid w:val="007D0004"/>
    <w:rsid w:val="007D0BF9"/>
    <w:rsid w:val="007D110B"/>
    <w:rsid w:val="007D20C4"/>
    <w:rsid w:val="007D2A07"/>
    <w:rsid w:val="007D2CEE"/>
    <w:rsid w:val="007D3674"/>
    <w:rsid w:val="007D36FE"/>
    <w:rsid w:val="007D4536"/>
    <w:rsid w:val="007D4830"/>
    <w:rsid w:val="007D4D73"/>
    <w:rsid w:val="007D5A99"/>
    <w:rsid w:val="007D5BC4"/>
    <w:rsid w:val="007D727A"/>
    <w:rsid w:val="007D73B5"/>
    <w:rsid w:val="007D747A"/>
    <w:rsid w:val="007D7C77"/>
    <w:rsid w:val="007D7D9E"/>
    <w:rsid w:val="007E0EE9"/>
    <w:rsid w:val="007E118B"/>
    <w:rsid w:val="007E1CAE"/>
    <w:rsid w:val="007E3A9F"/>
    <w:rsid w:val="007E4AD9"/>
    <w:rsid w:val="007E4D66"/>
    <w:rsid w:val="007E672D"/>
    <w:rsid w:val="007E6BB8"/>
    <w:rsid w:val="007E73A4"/>
    <w:rsid w:val="007E76C3"/>
    <w:rsid w:val="007F0942"/>
    <w:rsid w:val="007F1D2C"/>
    <w:rsid w:val="007F377E"/>
    <w:rsid w:val="007F56FD"/>
    <w:rsid w:val="007F585B"/>
    <w:rsid w:val="007F75CE"/>
    <w:rsid w:val="007F7EB8"/>
    <w:rsid w:val="00800406"/>
    <w:rsid w:val="008011FD"/>
    <w:rsid w:val="00801D38"/>
    <w:rsid w:val="00802846"/>
    <w:rsid w:val="00804700"/>
    <w:rsid w:val="008054CB"/>
    <w:rsid w:val="008055AE"/>
    <w:rsid w:val="0080576B"/>
    <w:rsid w:val="00805ABA"/>
    <w:rsid w:val="00805F50"/>
    <w:rsid w:val="00806031"/>
    <w:rsid w:val="0080651F"/>
    <w:rsid w:val="00807FB8"/>
    <w:rsid w:val="008109EE"/>
    <w:rsid w:val="00810CA9"/>
    <w:rsid w:val="00811E4C"/>
    <w:rsid w:val="008123B3"/>
    <w:rsid w:val="00812432"/>
    <w:rsid w:val="00812909"/>
    <w:rsid w:val="008130D9"/>
    <w:rsid w:val="00813C13"/>
    <w:rsid w:val="00814F83"/>
    <w:rsid w:val="00816993"/>
    <w:rsid w:val="008215E8"/>
    <w:rsid w:val="00821DF4"/>
    <w:rsid w:val="008225B7"/>
    <w:rsid w:val="008239A2"/>
    <w:rsid w:val="008249CB"/>
    <w:rsid w:val="00824D0D"/>
    <w:rsid w:val="00825506"/>
    <w:rsid w:val="0082603C"/>
    <w:rsid w:val="00830436"/>
    <w:rsid w:val="0083065E"/>
    <w:rsid w:val="008308DB"/>
    <w:rsid w:val="00830A75"/>
    <w:rsid w:val="008317ED"/>
    <w:rsid w:val="00831BA2"/>
    <w:rsid w:val="0083237D"/>
    <w:rsid w:val="00833AAC"/>
    <w:rsid w:val="00833E43"/>
    <w:rsid w:val="0083435C"/>
    <w:rsid w:val="00835770"/>
    <w:rsid w:val="0083598B"/>
    <w:rsid w:val="00836805"/>
    <w:rsid w:val="00836CC6"/>
    <w:rsid w:val="00841316"/>
    <w:rsid w:val="008413CF"/>
    <w:rsid w:val="008419D8"/>
    <w:rsid w:val="00841FBF"/>
    <w:rsid w:val="0084231B"/>
    <w:rsid w:val="00842F95"/>
    <w:rsid w:val="008430A2"/>
    <w:rsid w:val="0084332E"/>
    <w:rsid w:val="00843EFB"/>
    <w:rsid w:val="0084408D"/>
    <w:rsid w:val="008443D2"/>
    <w:rsid w:val="008445FE"/>
    <w:rsid w:val="0084511D"/>
    <w:rsid w:val="00846CE4"/>
    <w:rsid w:val="008475DB"/>
    <w:rsid w:val="00850784"/>
    <w:rsid w:val="00850AB1"/>
    <w:rsid w:val="0085108E"/>
    <w:rsid w:val="008513DE"/>
    <w:rsid w:val="008514C7"/>
    <w:rsid w:val="008519B4"/>
    <w:rsid w:val="00851DDA"/>
    <w:rsid w:val="0085266C"/>
    <w:rsid w:val="00852B82"/>
    <w:rsid w:val="00852C47"/>
    <w:rsid w:val="00854981"/>
    <w:rsid w:val="00855FA0"/>
    <w:rsid w:val="00856353"/>
    <w:rsid w:val="008564DB"/>
    <w:rsid w:val="008567B0"/>
    <w:rsid w:val="00857133"/>
    <w:rsid w:val="008610B3"/>
    <w:rsid w:val="00863035"/>
    <w:rsid w:val="00864A98"/>
    <w:rsid w:val="00865066"/>
    <w:rsid w:val="008663AF"/>
    <w:rsid w:val="00866E1F"/>
    <w:rsid w:val="008709CD"/>
    <w:rsid w:val="0087169C"/>
    <w:rsid w:val="0087171E"/>
    <w:rsid w:val="00872007"/>
    <w:rsid w:val="0087274E"/>
    <w:rsid w:val="00872C58"/>
    <w:rsid w:val="00873458"/>
    <w:rsid w:val="008735C1"/>
    <w:rsid w:val="00873B0F"/>
    <w:rsid w:val="00874679"/>
    <w:rsid w:val="0087559A"/>
    <w:rsid w:val="00880CBE"/>
    <w:rsid w:val="00881164"/>
    <w:rsid w:val="00881B16"/>
    <w:rsid w:val="00881F85"/>
    <w:rsid w:val="0088262D"/>
    <w:rsid w:val="0088267F"/>
    <w:rsid w:val="00882B34"/>
    <w:rsid w:val="00883183"/>
    <w:rsid w:val="0088383A"/>
    <w:rsid w:val="00884023"/>
    <w:rsid w:val="008855CC"/>
    <w:rsid w:val="00886293"/>
    <w:rsid w:val="0088633F"/>
    <w:rsid w:val="008903F0"/>
    <w:rsid w:val="00890616"/>
    <w:rsid w:val="00890816"/>
    <w:rsid w:val="00890990"/>
    <w:rsid w:val="0089151D"/>
    <w:rsid w:val="00893216"/>
    <w:rsid w:val="0089328F"/>
    <w:rsid w:val="008940BA"/>
    <w:rsid w:val="00894129"/>
    <w:rsid w:val="00894682"/>
    <w:rsid w:val="00895816"/>
    <w:rsid w:val="008958FD"/>
    <w:rsid w:val="00895D68"/>
    <w:rsid w:val="0089602E"/>
    <w:rsid w:val="00897DA6"/>
    <w:rsid w:val="008A202A"/>
    <w:rsid w:val="008A2A84"/>
    <w:rsid w:val="008A2B1A"/>
    <w:rsid w:val="008A3BB5"/>
    <w:rsid w:val="008A42BE"/>
    <w:rsid w:val="008A5547"/>
    <w:rsid w:val="008A5C0E"/>
    <w:rsid w:val="008A684E"/>
    <w:rsid w:val="008A6C8D"/>
    <w:rsid w:val="008A6F2A"/>
    <w:rsid w:val="008A7F69"/>
    <w:rsid w:val="008B1EF0"/>
    <w:rsid w:val="008B2A4F"/>
    <w:rsid w:val="008B34FF"/>
    <w:rsid w:val="008B3B7E"/>
    <w:rsid w:val="008B4913"/>
    <w:rsid w:val="008B539A"/>
    <w:rsid w:val="008B56FC"/>
    <w:rsid w:val="008B7A0E"/>
    <w:rsid w:val="008C05E4"/>
    <w:rsid w:val="008C1C18"/>
    <w:rsid w:val="008C1EC2"/>
    <w:rsid w:val="008C2F1C"/>
    <w:rsid w:val="008C4184"/>
    <w:rsid w:val="008C424E"/>
    <w:rsid w:val="008C482F"/>
    <w:rsid w:val="008C5CDA"/>
    <w:rsid w:val="008C6C48"/>
    <w:rsid w:val="008C7D06"/>
    <w:rsid w:val="008D0B80"/>
    <w:rsid w:val="008D13E1"/>
    <w:rsid w:val="008D1C95"/>
    <w:rsid w:val="008D291B"/>
    <w:rsid w:val="008D3426"/>
    <w:rsid w:val="008D35BC"/>
    <w:rsid w:val="008D4737"/>
    <w:rsid w:val="008D61AD"/>
    <w:rsid w:val="008D6258"/>
    <w:rsid w:val="008D72B5"/>
    <w:rsid w:val="008D76F2"/>
    <w:rsid w:val="008E012C"/>
    <w:rsid w:val="008E0A66"/>
    <w:rsid w:val="008E0DF9"/>
    <w:rsid w:val="008E16EB"/>
    <w:rsid w:val="008E1E5E"/>
    <w:rsid w:val="008E34FE"/>
    <w:rsid w:val="008E396F"/>
    <w:rsid w:val="008E496E"/>
    <w:rsid w:val="008E6CF8"/>
    <w:rsid w:val="008E6D73"/>
    <w:rsid w:val="008F0472"/>
    <w:rsid w:val="008F0DF2"/>
    <w:rsid w:val="008F1735"/>
    <w:rsid w:val="008F1FDA"/>
    <w:rsid w:val="008F2654"/>
    <w:rsid w:val="008F333B"/>
    <w:rsid w:val="008F3BBA"/>
    <w:rsid w:val="008F451F"/>
    <w:rsid w:val="008F4721"/>
    <w:rsid w:val="008F4B73"/>
    <w:rsid w:val="008F4B9C"/>
    <w:rsid w:val="008F628D"/>
    <w:rsid w:val="008F7BE0"/>
    <w:rsid w:val="008F7EE8"/>
    <w:rsid w:val="00900B7F"/>
    <w:rsid w:val="009019DE"/>
    <w:rsid w:val="00901C2A"/>
    <w:rsid w:val="00902FA3"/>
    <w:rsid w:val="00903206"/>
    <w:rsid w:val="00905910"/>
    <w:rsid w:val="00906D53"/>
    <w:rsid w:val="009105B3"/>
    <w:rsid w:val="009106F9"/>
    <w:rsid w:val="00910A39"/>
    <w:rsid w:val="009116D8"/>
    <w:rsid w:val="0091398A"/>
    <w:rsid w:val="00913AEB"/>
    <w:rsid w:val="0091497A"/>
    <w:rsid w:val="00915626"/>
    <w:rsid w:val="00916820"/>
    <w:rsid w:val="00916A38"/>
    <w:rsid w:val="00916EBE"/>
    <w:rsid w:val="00917956"/>
    <w:rsid w:val="00917BE7"/>
    <w:rsid w:val="00917E22"/>
    <w:rsid w:val="00920687"/>
    <w:rsid w:val="00921CA8"/>
    <w:rsid w:val="00922232"/>
    <w:rsid w:val="00922456"/>
    <w:rsid w:val="009225EF"/>
    <w:rsid w:val="009230DC"/>
    <w:rsid w:val="009234FA"/>
    <w:rsid w:val="00923F05"/>
    <w:rsid w:val="00924876"/>
    <w:rsid w:val="00924CF7"/>
    <w:rsid w:val="009256C1"/>
    <w:rsid w:val="00925A67"/>
    <w:rsid w:val="00926306"/>
    <w:rsid w:val="00926380"/>
    <w:rsid w:val="00926FC8"/>
    <w:rsid w:val="0093114D"/>
    <w:rsid w:val="00931CED"/>
    <w:rsid w:val="009350CF"/>
    <w:rsid w:val="00935385"/>
    <w:rsid w:val="00935458"/>
    <w:rsid w:val="0093557D"/>
    <w:rsid w:val="00935889"/>
    <w:rsid w:val="00936120"/>
    <w:rsid w:val="00936ECD"/>
    <w:rsid w:val="00937826"/>
    <w:rsid w:val="00940736"/>
    <w:rsid w:val="00942060"/>
    <w:rsid w:val="009425DF"/>
    <w:rsid w:val="00943979"/>
    <w:rsid w:val="00943FFE"/>
    <w:rsid w:val="00944F1D"/>
    <w:rsid w:val="009507DB"/>
    <w:rsid w:val="00950C8D"/>
    <w:rsid w:val="00951FCE"/>
    <w:rsid w:val="00951FE2"/>
    <w:rsid w:val="009531E5"/>
    <w:rsid w:val="00955480"/>
    <w:rsid w:val="00955A15"/>
    <w:rsid w:val="00956559"/>
    <w:rsid w:val="00956854"/>
    <w:rsid w:val="0095789B"/>
    <w:rsid w:val="00957A7D"/>
    <w:rsid w:val="00957AA1"/>
    <w:rsid w:val="0096023C"/>
    <w:rsid w:val="009607A3"/>
    <w:rsid w:val="00960B92"/>
    <w:rsid w:val="00960DB2"/>
    <w:rsid w:val="00960EE3"/>
    <w:rsid w:val="009613CA"/>
    <w:rsid w:val="0096302D"/>
    <w:rsid w:val="00963985"/>
    <w:rsid w:val="00963AC1"/>
    <w:rsid w:val="00964268"/>
    <w:rsid w:val="00964523"/>
    <w:rsid w:val="00964BA4"/>
    <w:rsid w:val="00965743"/>
    <w:rsid w:val="00966781"/>
    <w:rsid w:val="0096758D"/>
    <w:rsid w:val="00970358"/>
    <w:rsid w:val="00972291"/>
    <w:rsid w:val="00972363"/>
    <w:rsid w:val="0097237D"/>
    <w:rsid w:val="009728BA"/>
    <w:rsid w:val="00973326"/>
    <w:rsid w:val="00973DD1"/>
    <w:rsid w:val="0097522D"/>
    <w:rsid w:val="00976127"/>
    <w:rsid w:val="00976974"/>
    <w:rsid w:val="0098172E"/>
    <w:rsid w:val="00982CBF"/>
    <w:rsid w:val="009844A9"/>
    <w:rsid w:val="009848BC"/>
    <w:rsid w:val="00985BAB"/>
    <w:rsid w:val="00986D54"/>
    <w:rsid w:val="009872D5"/>
    <w:rsid w:val="00987E49"/>
    <w:rsid w:val="009913B8"/>
    <w:rsid w:val="009927EB"/>
    <w:rsid w:val="00993F1E"/>
    <w:rsid w:val="00994D4D"/>
    <w:rsid w:val="00994EFC"/>
    <w:rsid w:val="0099500C"/>
    <w:rsid w:val="0099664C"/>
    <w:rsid w:val="00996921"/>
    <w:rsid w:val="009974C1"/>
    <w:rsid w:val="00997E04"/>
    <w:rsid w:val="009A0E11"/>
    <w:rsid w:val="009A1F3A"/>
    <w:rsid w:val="009A28FB"/>
    <w:rsid w:val="009A3A7D"/>
    <w:rsid w:val="009A7149"/>
    <w:rsid w:val="009B02D8"/>
    <w:rsid w:val="009B0A16"/>
    <w:rsid w:val="009B0DB4"/>
    <w:rsid w:val="009B19F0"/>
    <w:rsid w:val="009B1C08"/>
    <w:rsid w:val="009B272B"/>
    <w:rsid w:val="009B2E25"/>
    <w:rsid w:val="009B2EE5"/>
    <w:rsid w:val="009B378B"/>
    <w:rsid w:val="009B5970"/>
    <w:rsid w:val="009B5ACF"/>
    <w:rsid w:val="009B7202"/>
    <w:rsid w:val="009C07EC"/>
    <w:rsid w:val="009C1310"/>
    <w:rsid w:val="009C14EA"/>
    <w:rsid w:val="009C1C13"/>
    <w:rsid w:val="009C220C"/>
    <w:rsid w:val="009C2360"/>
    <w:rsid w:val="009C27B7"/>
    <w:rsid w:val="009C3D8B"/>
    <w:rsid w:val="009C419E"/>
    <w:rsid w:val="009C4F82"/>
    <w:rsid w:val="009C51C9"/>
    <w:rsid w:val="009C5527"/>
    <w:rsid w:val="009C5A73"/>
    <w:rsid w:val="009C65E1"/>
    <w:rsid w:val="009C686B"/>
    <w:rsid w:val="009C68A9"/>
    <w:rsid w:val="009C6C4A"/>
    <w:rsid w:val="009C742F"/>
    <w:rsid w:val="009C7744"/>
    <w:rsid w:val="009D13E0"/>
    <w:rsid w:val="009D19C4"/>
    <w:rsid w:val="009D1A23"/>
    <w:rsid w:val="009D234F"/>
    <w:rsid w:val="009D309C"/>
    <w:rsid w:val="009D5F89"/>
    <w:rsid w:val="009D6B61"/>
    <w:rsid w:val="009D6E02"/>
    <w:rsid w:val="009D6F57"/>
    <w:rsid w:val="009D7099"/>
    <w:rsid w:val="009E0706"/>
    <w:rsid w:val="009E169E"/>
    <w:rsid w:val="009E1C6F"/>
    <w:rsid w:val="009E3129"/>
    <w:rsid w:val="009E3308"/>
    <w:rsid w:val="009E3619"/>
    <w:rsid w:val="009E3AA7"/>
    <w:rsid w:val="009E3C21"/>
    <w:rsid w:val="009E446F"/>
    <w:rsid w:val="009E4A7B"/>
    <w:rsid w:val="009E5921"/>
    <w:rsid w:val="009E7032"/>
    <w:rsid w:val="009E7915"/>
    <w:rsid w:val="009F11A8"/>
    <w:rsid w:val="009F198E"/>
    <w:rsid w:val="009F20DD"/>
    <w:rsid w:val="009F3089"/>
    <w:rsid w:val="009F376A"/>
    <w:rsid w:val="009F3975"/>
    <w:rsid w:val="009F39E8"/>
    <w:rsid w:val="009F3C3C"/>
    <w:rsid w:val="009F4511"/>
    <w:rsid w:val="009F4ECA"/>
    <w:rsid w:val="009F528B"/>
    <w:rsid w:val="009F78BE"/>
    <w:rsid w:val="00A00335"/>
    <w:rsid w:val="00A02137"/>
    <w:rsid w:val="00A027BA"/>
    <w:rsid w:val="00A03245"/>
    <w:rsid w:val="00A039C8"/>
    <w:rsid w:val="00A03A7A"/>
    <w:rsid w:val="00A03BA5"/>
    <w:rsid w:val="00A04DDB"/>
    <w:rsid w:val="00A06394"/>
    <w:rsid w:val="00A06A5D"/>
    <w:rsid w:val="00A076BD"/>
    <w:rsid w:val="00A07851"/>
    <w:rsid w:val="00A10DB1"/>
    <w:rsid w:val="00A116E8"/>
    <w:rsid w:val="00A127DB"/>
    <w:rsid w:val="00A127DC"/>
    <w:rsid w:val="00A12F9B"/>
    <w:rsid w:val="00A13B40"/>
    <w:rsid w:val="00A13ED3"/>
    <w:rsid w:val="00A147EC"/>
    <w:rsid w:val="00A20F8E"/>
    <w:rsid w:val="00A21264"/>
    <w:rsid w:val="00A219C0"/>
    <w:rsid w:val="00A21EF9"/>
    <w:rsid w:val="00A22341"/>
    <w:rsid w:val="00A227CA"/>
    <w:rsid w:val="00A25CAD"/>
    <w:rsid w:val="00A26174"/>
    <w:rsid w:val="00A26C45"/>
    <w:rsid w:val="00A278DE"/>
    <w:rsid w:val="00A27BA5"/>
    <w:rsid w:val="00A302DD"/>
    <w:rsid w:val="00A30C4A"/>
    <w:rsid w:val="00A313B8"/>
    <w:rsid w:val="00A3287A"/>
    <w:rsid w:val="00A349FE"/>
    <w:rsid w:val="00A3599C"/>
    <w:rsid w:val="00A35D22"/>
    <w:rsid w:val="00A364F4"/>
    <w:rsid w:val="00A36729"/>
    <w:rsid w:val="00A36982"/>
    <w:rsid w:val="00A36BCC"/>
    <w:rsid w:val="00A3742C"/>
    <w:rsid w:val="00A377DB"/>
    <w:rsid w:val="00A379FC"/>
    <w:rsid w:val="00A42CF8"/>
    <w:rsid w:val="00A44DF2"/>
    <w:rsid w:val="00A456E7"/>
    <w:rsid w:val="00A45AC5"/>
    <w:rsid w:val="00A46302"/>
    <w:rsid w:val="00A47049"/>
    <w:rsid w:val="00A4729C"/>
    <w:rsid w:val="00A4744E"/>
    <w:rsid w:val="00A522BD"/>
    <w:rsid w:val="00A52BBD"/>
    <w:rsid w:val="00A54200"/>
    <w:rsid w:val="00A55CEB"/>
    <w:rsid w:val="00A56387"/>
    <w:rsid w:val="00A56B32"/>
    <w:rsid w:val="00A57590"/>
    <w:rsid w:val="00A6116D"/>
    <w:rsid w:val="00A61F60"/>
    <w:rsid w:val="00A62206"/>
    <w:rsid w:val="00A6286D"/>
    <w:rsid w:val="00A63FE6"/>
    <w:rsid w:val="00A64D55"/>
    <w:rsid w:val="00A64FD6"/>
    <w:rsid w:val="00A65033"/>
    <w:rsid w:val="00A6632D"/>
    <w:rsid w:val="00A709BE"/>
    <w:rsid w:val="00A71811"/>
    <w:rsid w:val="00A718AB"/>
    <w:rsid w:val="00A71987"/>
    <w:rsid w:val="00A71A3D"/>
    <w:rsid w:val="00A72848"/>
    <w:rsid w:val="00A7285E"/>
    <w:rsid w:val="00A72AFB"/>
    <w:rsid w:val="00A74752"/>
    <w:rsid w:val="00A74B6B"/>
    <w:rsid w:val="00A74F6E"/>
    <w:rsid w:val="00A75044"/>
    <w:rsid w:val="00A75432"/>
    <w:rsid w:val="00A8030C"/>
    <w:rsid w:val="00A804F3"/>
    <w:rsid w:val="00A813E3"/>
    <w:rsid w:val="00A824E8"/>
    <w:rsid w:val="00A83747"/>
    <w:rsid w:val="00A838DB"/>
    <w:rsid w:val="00A83A7C"/>
    <w:rsid w:val="00A83FAE"/>
    <w:rsid w:val="00A8546C"/>
    <w:rsid w:val="00A854C2"/>
    <w:rsid w:val="00A85A8B"/>
    <w:rsid w:val="00A86616"/>
    <w:rsid w:val="00A86851"/>
    <w:rsid w:val="00A87BC6"/>
    <w:rsid w:val="00A87F14"/>
    <w:rsid w:val="00A9017F"/>
    <w:rsid w:val="00A90BD0"/>
    <w:rsid w:val="00A912BA"/>
    <w:rsid w:val="00A91C09"/>
    <w:rsid w:val="00A9267C"/>
    <w:rsid w:val="00A932C1"/>
    <w:rsid w:val="00A933A8"/>
    <w:rsid w:val="00A9467B"/>
    <w:rsid w:val="00A94CA1"/>
    <w:rsid w:val="00A95B63"/>
    <w:rsid w:val="00A97A1B"/>
    <w:rsid w:val="00AA012A"/>
    <w:rsid w:val="00AA26D3"/>
    <w:rsid w:val="00AA3845"/>
    <w:rsid w:val="00AA4E6F"/>
    <w:rsid w:val="00AA637D"/>
    <w:rsid w:val="00AB082B"/>
    <w:rsid w:val="00AB12DF"/>
    <w:rsid w:val="00AB18BA"/>
    <w:rsid w:val="00AB1936"/>
    <w:rsid w:val="00AB23C9"/>
    <w:rsid w:val="00AB34E5"/>
    <w:rsid w:val="00AB3635"/>
    <w:rsid w:val="00AB48AF"/>
    <w:rsid w:val="00AB48EF"/>
    <w:rsid w:val="00AB4BD4"/>
    <w:rsid w:val="00AB5863"/>
    <w:rsid w:val="00AB5DB9"/>
    <w:rsid w:val="00AB647F"/>
    <w:rsid w:val="00AB65C7"/>
    <w:rsid w:val="00AB6DCC"/>
    <w:rsid w:val="00AC0A3E"/>
    <w:rsid w:val="00AC194F"/>
    <w:rsid w:val="00AC2CAE"/>
    <w:rsid w:val="00AC31EF"/>
    <w:rsid w:val="00AC37A1"/>
    <w:rsid w:val="00AC42D0"/>
    <w:rsid w:val="00AC5946"/>
    <w:rsid w:val="00AC6AAE"/>
    <w:rsid w:val="00AD0E3B"/>
    <w:rsid w:val="00AD10E2"/>
    <w:rsid w:val="00AD1222"/>
    <w:rsid w:val="00AD20A0"/>
    <w:rsid w:val="00AD2555"/>
    <w:rsid w:val="00AD3447"/>
    <w:rsid w:val="00AD3C4C"/>
    <w:rsid w:val="00AD4EC2"/>
    <w:rsid w:val="00AD52E2"/>
    <w:rsid w:val="00AD5937"/>
    <w:rsid w:val="00AD6275"/>
    <w:rsid w:val="00AD66A2"/>
    <w:rsid w:val="00AD689A"/>
    <w:rsid w:val="00AD7284"/>
    <w:rsid w:val="00AE00CE"/>
    <w:rsid w:val="00AE0AB8"/>
    <w:rsid w:val="00AE0F33"/>
    <w:rsid w:val="00AE3760"/>
    <w:rsid w:val="00AE6B50"/>
    <w:rsid w:val="00AE6D8C"/>
    <w:rsid w:val="00AE716B"/>
    <w:rsid w:val="00AE7843"/>
    <w:rsid w:val="00AF01A7"/>
    <w:rsid w:val="00AF1B65"/>
    <w:rsid w:val="00AF2316"/>
    <w:rsid w:val="00AF4977"/>
    <w:rsid w:val="00AF50E8"/>
    <w:rsid w:val="00AF5291"/>
    <w:rsid w:val="00AF5AFF"/>
    <w:rsid w:val="00AF6097"/>
    <w:rsid w:val="00AF6A11"/>
    <w:rsid w:val="00AF6B60"/>
    <w:rsid w:val="00AF7FAF"/>
    <w:rsid w:val="00B00182"/>
    <w:rsid w:val="00B00ABB"/>
    <w:rsid w:val="00B01AD3"/>
    <w:rsid w:val="00B025B8"/>
    <w:rsid w:val="00B02862"/>
    <w:rsid w:val="00B02E5E"/>
    <w:rsid w:val="00B035FA"/>
    <w:rsid w:val="00B04097"/>
    <w:rsid w:val="00B058BE"/>
    <w:rsid w:val="00B059F1"/>
    <w:rsid w:val="00B05A41"/>
    <w:rsid w:val="00B07654"/>
    <w:rsid w:val="00B07C2A"/>
    <w:rsid w:val="00B07FBA"/>
    <w:rsid w:val="00B106F3"/>
    <w:rsid w:val="00B126B1"/>
    <w:rsid w:val="00B12805"/>
    <w:rsid w:val="00B130AC"/>
    <w:rsid w:val="00B1483D"/>
    <w:rsid w:val="00B15BEF"/>
    <w:rsid w:val="00B164DC"/>
    <w:rsid w:val="00B16E1B"/>
    <w:rsid w:val="00B20538"/>
    <w:rsid w:val="00B22639"/>
    <w:rsid w:val="00B22F0B"/>
    <w:rsid w:val="00B233F3"/>
    <w:rsid w:val="00B23ABE"/>
    <w:rsid w:val="00B2405B"/>
    <w:rsid w:val="00B240E8"/>
    <w:rsid w:val="00B2581A"/>
    <w:rsid w:val="00B25F57"/>
    <w:rsid w:val="00B276E6"/>
    <w:rsid w:val="00B31065"/>
    <w:rsid w:val="00B3123F"/>
    <w:rsid w:val="00B32418"/>
    <w:rsid w:val="00B331E2"/>
    <w:rsid w:val="00B34355"/>
    <w:rsid w:val="00B346C4"/>
    <w:rsid w:val="00B35427"/>
    <w:rsid w:val="00B374AC"/>
    <w:rsid w:val="00B37519"/>
    <w:rsid w:val="00B37C1C"/>
    <w:rsid w:val="00B37E0F"/>
    <w:rsid w:val="00B41D57"/>
    <w:rsid w:val="00B421A1"/>
    <w:rsid w:val="00B435F4"/>
    <w:rsid w:val="00B4688A"/>
    <w:rsid w:val="00B47341"/>
    <w:rsid w:val="00B474E4"/>
    <w:rsid w:val="00B505C3"/>
    <w:rsid w:val="00B5172A"/>
    <w:rsid w:val="00B51B97"/>
    <w:rsid w:val="00B534C2"/>
    <w:rsid w:val="00B5373B"/>
    <w:rsid w:val="00B53BAC"/>
    <w:rsid w:val="00B54921"/>
    <w:rsid w:val="00B55450"/>
    <w:rsid w:val="00B55794"/>
    <w:rsid w:val="00B55E82"/>
    <w:rsid w:val="00B560D2"/>
    <w:rsid w:val="00B572FB"/>
    <w:rsid w:val="00B60BCD"/>
    <w:rsid w:val="00B62171"/>
    <w:rsid w:val="00B625CE"/>
    <w:rsid w:val="00B65141"/>
    <w:rsid w:val="00B65448"/>
    <w:rsid w:val="00B655C9"/>
    <w:rsid w:val="00B65BE4"/>
    <w:rsid w:val="00B70378"/>
    <w:rsid w:val="00B705BB"/>
    <w:rsid w:val="00B71CC8"/>
    <w:rsid w:val="00B728A6"/>
    <w:rsid w:val="00B72AC6"/>
    <w:rsid w:val="00B734DD"/>
    <w:rsid w:val="00B73D9E"/>
    <w:rsid w:val="00B74751"/>
    <w:rsid w:val="00B74EE1"/>
    <w:rsid w:val="00B764A9"/>
    <w:rsid w:val="00B7791D"/>
    <w:rsid w:val="00B80373"/>
    <w:rsid w:val="00B80D6D"/>
    <w:rsid w:val="00B82CDF"/>
    <w:rsid w:val="00B8383B"/>
    <w:rsid w:val="00B83C4D"/>
    <w:rsid w:val="00B84B5C"/>
    <w:rsid w:val="00B85B12"/>
    <w:rsid w:val="00B871DF"/>
    <w:rsid w:val="00B87660"/>
    <w:rsid w:val="00B90656"/>
    <w:rsid w:val="00B90CBB"/>
    <w:rsid w:val="00B9190F"/>
    <w:rsid w:val="00B92D24"/>
    <w:rsid w:val="00B9371B"/>
    <w:rsid w:val="00B94DEB"/>
    <w:rsid w:val="00B94EDC"/>
    <w:rsid w:val="00B95936"/>
    <w:rsid w:val="00B95B2E"/>
    <w:rsid w:val="00B96DE2"/>
    <w:rsid w:val="00B9777D"/>
    <w:rsid w:val="00B97DD5"/>
    <w:rsid w:val="00BA17FB"/>
    <w:rsid w:val="00BA20FD"/>
    <w:rsid w:val="00BA2858"/>
    <w:rsid w:val="00BA5063"/>
    <w:rsid w:val="00BA5704"/>
    <w:rsid w:val="00BA5C36"/>
    <w:rsid w:val="00BA6B9A"/>
    <w:rsid w:val="00BB072F"/>
    <w:rsid w:val="00BB0AE6"/>
    <w:rsid w:val="00BB13F5"/>
    <w:rsid w:val="00BB1632"/>
    <w:rsid w:val="00BB4104"/>
    <w:rsid w:val="00BB59AD"/>
    <w:rsid w:val="00BB5B4F"/>
    <w:rsid w:val="00BB687B"/>
    <w:rsid w:val="00BB6C23"/>
    <w:rsid w:val="00BB75A7"/>
    <w:rsid w:val="00BB7AB6"/>
    <w:rsid w:val="00BB7E16"/>
    <w:rsid w:val="00BC05B2"/>
    <w:rsid w:val="00BC114E"/>
    <w:rsid w:val="00BC15C2"/>
    <w:rsid w:val="00BC2AF8"/>
    <w:rsid w:val="00BC3483"/>
    <w:rsid w:val="00BC3797"/>
    <w:rsid w:val="00BC3A0B"/>
    <w:rsid w:val="00BC43C4"/>
    <w:rsid w:val="00BC503B"/>
    <w:rsid w:val="00BC5949"/>
    <w:rsid w:val="00BC6119"/>
    <w:rsid w:val="00BD2688"/>
    <w:rsid w:val="00BD370F"/>
    <w:rsid w:val="00BD3740"/>
    <w:rsid w:val="00BD3CD3"/>
    <w:rsid w:val="00BD4F6D"/>
    <w:rsid w:val="00BD5288"/>
    <w:rsid w:val="00BD6929"/>
    <w:rsid w:val="00BD6E4D"/>
    <w:rsid w:val="00BD7468"/>
    <w:rsid w:val="00BD79A6"/>
    <w:rsid w:val="00BD7C4E"/>
    <w:rsid w:val="00BE1FC5"/>
    <w:rsid w:val="00BE267A"/>
    <w:rsid w:val="00BE2B2E"/>
    <w:rsid w:val="00BE39AB"/>
    <w:rsid w:val="00BE46F0"/>
    <w:rsid w:val="00BE4B5E"/>
    <w:rsid w:val="00BE4CEB"/>
    <w:rsid w:val="00BE4F7B"/>
    <w:rsid w:val="00BE5AF4"/>
    <w:rsid w:val="00BE7CF8"/>
    <w:rsid w:val="00BF15EF"/>
    <w:rsid w:val="00BF1A3B"/>
    <w:rsid w:val="00BF3B5E"/>
    <w:rsid w:val="00BF3D9F"/>
    <w:rsid w:val="00BF48A2"/>
    <w:rsid w:val="00BF4DAF"/>
    <w:rsid w:val="00BF52EC"/>
    <w:rsid w:val="00BF5C36"/>
    <w:rsid w:val="00BF744A"/>
    <w:rsid w:val="00BF7F99"/>
    <w:rsid w:val="00C0012C"/>
    <w:rsid w:val="00C00158"/>
    <w:rsid w:val="00C00C60"/>
    <w:rsid w:val="00C01017"/>
    <w:rsid w:val="00C01655"/>
    <w:rsid w:val="00C02258"/>
    <w:rsid w:val="00C02287"/>
    <w:rsid w:val="00C024C0"/>
    <w:rsid w:val="00C03494"/>
    <w:rsid w:val="00C05302"/>
    <w:rsid w:val="00C05BB9"/>
    <w:rsid w:val="00C06A4E"/>
    <w:rsid w:val="00C06C82"/>
    <w:rsid w:val="00C06D1C"/>
    <w:rsid w:val="00C07ACD"/>
    <w:rsid w:val="00C100B8"/>
    <w:rsid w:val="00C10F7C"/>
    <w:rsid w:val="00C113B7"/>
    <w:rsid w:val="00C1274B"/>
    <w:rsid w:val="00C12F5C"/>
    <w:rsid w:val="00C13DE6"/>
    <w:rsid w:val="00C151A2"/>
    <w:rsid w:val="00C15469"/>
    <w:rsid w:val="00C17D4D"/>
    <w:rsid w:val="00C21638"/>
    <w:rsid w:val="00C24690"/>
    <w:rsid w:val="00C25AA4"/>
    <w:rsid w:val="00C2655D"/>
    <w:rsid w:val="00C2710D"/>
    <w:rsid w:val="00C27776"/>
    <w:rsid w:val="00C30E65"/>
    <w:rsid w:val="00C311DB"/>
    <w:rsid w:val="00C32259"/>
    <w:rsid w:val="00C32A8B"/>
    <w:rsid w:val="00C337E1"/>
    <w:rsid w:val="00C33CAB"/>
    <w:rsid w:val="00C34FE1"/>
    <w:rsid w:val="00C350A6"/>
    <w:rsid w:val="00C35367"/>
    <w:rsid w:val="00C35FBC"/>
    <w:rsid w:val="00C36299"/>
    <w:rsid w:val="00C366A6"/>
    <w:rsid w:val="00C37DB4"/>
    <w:rsid w:val="00C37DD6"/>
    <w:rsid w:val="00C43A04"/>
    <w:rsid w:val="00C43EC4"/>
    <w:rsid w:val="00C4411A"/>
    <w:rsid w:val="00C4533E"/>
    <w:rsid w:val="00C458C2"/>
    <w:rsid w:val="00C45976"/>
    <w:rsid w:val="00C4693B"/>
    <w:rsid w:val="00C46CE8"/>
    <w:rsid w:val="00C46DED"/>
    <w:rsid w:val="00C47F49"/>
    <w:rsid w:val="00C5174F"/>
    <w:rsid w:val="00C527DD"/>
    <w:rsid w:val="00C538AB"/>
    <w:rsid w:val="00C53AE4"/>
    <w:rsid w:val="00C5478D"/>
    <w:rsid w:val="00C54FC8"/>
    <w:rsid w:val="00C564E5"/>
    <w:rsid w:val="00C56ECD"/>
    <w:rsid w:val="00C57127"/>
    <w:rsid w:val="00C5741E"/>
    <w:rsid w:val="00C57BEC"/>
    <w:rsid w:val="00C57ED8"/>
    <w:rsid w:val="00C60854"/>
    <w:rsid w:val="00C6092A"/>
    <w:rsid w:val="00C60BB8"/>
    <w:rsid w:val="00C61CB9"/>
    <w:rsid w:val="00C6235E"/>
    <w:rsid w:val="00C62E1C"/>
    <w:rsid w:val="00C64A6D"/>
    <w:rsid w:val="00C64B03"/>
    <w:rsid w:val="00C6526E"/>
    <w:rsid w:val="00C65529"/>
    <w:rsid w:val="00C65B7B"/>
    <w:rsid w:val="00C65CC6"/>
    <w:rsid w:val="00C669D1"/>
    <w:rsid w:val="00C70DF3"/>
    <w:rsid w:val="00C73EC5"/>
    <w:rsid w:val="00C74180"/>
    <w:rsid w:val="00C74356"/>
    <w:rsid w:val="00C75A97"/>
    <w:rsid w:val="00C76D87"/>
    <w:rsid w:val="00C76DA2"/>
    <w:rsid w:val="00C80BF4"/>
    <w:rsid w:val="00C818AD"/>
    <w:rsid w:val="00C819D6"/>
    <w:rsid w:val="00C827AA"/>
    <w:rsid w:val="00C82804"/>
    <w:rsid w:val="00C830F9"/>
    <w:rsid w:val="00C833CC"/>
    <w:rsid w:val="00C84C64"/>
    <w:rsid w:val="00C860FD"/>
    <w:rsid w:val="00C86203"/>
    <w:rsid w:val="00C86D20"/>
    <w:rsid w:val="00C90511"/>
    <w:rsid w:val="00C914F0"/>
    <w:rsid w:val="00C925AB"/>
    <w:rsid w:val="00C92F48"/>
    <w:rsid w:val="00C9371C"/>
    <w:rsid w:val="00C958B5"/>
    <w:rsid w:val="00C96F0C"/>
    <w:rsid w:val="00C96FBB"/>
    <w:rsid w:val="00CA0045"/>
    <w:rsid w:val="00CA0C65"/>
    <w:rsid w:val="00CA12BD"/>
    <w:rsid w:val="00CA1511"/>
    <w:rsid w:val="00CA1833"/>
    <w:rsid w:val="00CA1EBB"/>
    <w:rsid w:val="00CA2298"/>
    <w:rsid w:val="00CA23B7"/>
    <w:rsid w:val="00CA364B"/>
    <w:rsid w:val="00CA3DC2"/>
    <w:rsid w:val="00CA4269"/>
    <w:rsid w:val="00CA5863"/>
    <w:rsid w:val="00CA708E"/>
    <w:rsid w:val="00CA7499"/>
    <w:rsid w:val="00CB07FD"/>
    <w:rsid w:val="00CB0C68"/>
    <w:rsid w:val="00CB251E"/>
    <w:rsid w:val="00CB314A"/>
    <w:rsid w:val="00CB3949"/>
    <w:rsid w:val="00CB6A64"/>
    <w:rsid w:val="00CB6BC4"/>
    <w:rsid w:val="00CB717D"/>
    <w:rsid w:val="00CB732E"/>
    <w:rsid w:val="00CB7D58"/>
    <w:rsid w:val="00CC023D"/>
    <w:rsid w:val="00CC0A1C"/>
    <w:rsid w:val="00CC1AF5"/>
    <w:rsid w:val="00CC1CEA"/>
    <w:rsid w:val="00CC1E55"/>
    <w:rsid w:val="00CC293A"/>
    <w:rsid w:val="00CC29C9"/>
    <w:rsid w:val="00CC4097"/>
    <w:rsid w:val="00CC499D"/>
    <w:rsid w:val="00CC5F1A"/>
    <w:rsid w:val="00CC729F"/>
    <w:rsid w:val="00CD0135"/>
    <w:rsid w:val="00CD1923"/>
    <w:rsid w:val="00CD2641"/>
    <w:rsid w:val="00CD2E39"/>
    <w:rsid w:val="00CD3647"/>
    <w:rsid w:val="00CD3B9B"/>
    <w:rsid w:val="00CD42BA"/>
    <w:rsid w:val="00CD4B5C"/>
    <w:rsid w:val="00CD4D1A"/>
    <w:rsid w:val="00CD58AE"/>
    <w:rsid w:val="00CD58D1"/>
    <w:rsid w:val="00CD5B4A"/>
    <w:rsid w:val="00CE0E69"/>
    <w:rsid w:val="00CE412A"/>
    <w:rsid w:val="00CE5823"/>
    <w:rsid w:val="00CE6360"/>
    <w:rsid w:val="00CE63FB"/>
    <w:rsid w:val="00CF0DED"/>
    <w:rsid w:val="00CF1056"/>
    <w:rsid w:val="00CF1186"/>
    <w:rsid w:val="00CF2552"/>
    <w:rsid w:val="00CF300E"/>
    <w:rsid w:val="00CF3973"/>
    <w:rsid w:val="00CF46D0"/>
    <w:rsid w:val="00CF5128"/>
    <w:rsid w:val="00CF6107"/>
    <w:rsid w:val="00CF618F"/>
    <w:rsid w:val="00CF64A7"/>
    <w:rsid w:val="00CF68C1"/>
    <w:rsid w:val="00CF697A"/>
    <w:rsid w:val="00CF7B87"/>
    <w:rsid w:val="00D0016B"/>
    <w:rsid w:val="00D0092B"/>
    <w:rsid w:val="00D018C9"/>
    <w:rsid w:val="00D01A49"/>
    <w:rsid w:val="00D034F9"/>
    <w:rsid w:val="00D03E39"/>
    <w:rsid w:val="00D03EC3"/>
    <w:rsid w:val="00D05F93"/>
    <w:rsid w:val="00D06D78"/>
    <w:rsid w:val="00D07CF0"/>
    <w:rsid w:val="00D107B6"/>
    <w:rsid w:val="00D10E78"/>
    <w:rsid w:val="00D11055"/>
    <w:rsid w:val="00D11298"/>
    <w:rsid w:val="00D1271B"/>
    <w:rsid w:val="00D14CEF"/>
    <w:rsid w:val="00D14DA4"/>
    <w:rsid w:val="00D16BB2"/>
    <w:rsid w:val="00D17EF3"/>
    <w:rsid w:val="00D2020A"/>
    <w:rsid w:val="00D202BE"/>
    <w:rsid w:val="00D2051D"/>
    <w:rsid w:val="00D205D5"/>
    <w:rsid w:val="00D20886"/>
    <w:rsid w:val="00D21391"/>
    <w:rsid w:val="00D21A4E"/>
    <w:rsid w:val="00D23D1F"/>
    <w:rsid w:val="00D251D4"/>
    <w:rsid w:val="00D251E5"/>
    <w:rsid w:val="00D3160E"/>
    <w:rsid w:val="00D31AD8"/>
    <w:rsid w:val="00D32398"/>
    <w:rsid w:val="00D32433"/>
    <w:rsid w:val="00D32BD2"/>
    <w:rsid w:val="00D340C6"/>
    <w:rsid w:val="00D3429E"/>
    <w:rsid w:val="00D34E53"/>
    <w:rsid w:val="00D36562"/>
    <w:rsid w:val="00D36780"/>
    <w:rsid w:val="00D408D3"/>
    <w:rsid w:val="00D410CA"/>
    <w:rsid w:val="00D437FC"/>
    <w:rsid w:val="00D43B51"/>
    <w:rsid w:val="00D440E3"/>
    <w:rsid w:val="00D445BE"/>
    <w:rsid w:val="00D45F0E"/>
    <w:rsid w:val="00D4693F"/>
    <w:rsid w:val="00D47004"/>
    <w:rsid w:val="00D50102"/>
    <w:rsid w:val="00D50338"/>
    <w:rsid w:val="00D5116B"/>
    <w:rsid w:val="00D5120D"/>
    <w:rsid w:val="00D51D03"/>
    <w:rsid w:val="00D52580"/>
    <w:rsid w:val="00D52AC3"/>
    <w:rsid w:val="00D5367D"/>
    <w:rsid w:val="00D539BC"/>
    <w:rsid w:val="00D6056E"/>
    <w:rsid w:val="00D6137F"/>
    <w:rsid w:val="00D61398"/>
    <w:rsid w:val="00D624CE"/>
    <w:rsid w:val="00D62939"/>
    <w:rsid w:val="00D640FA"/>
    <w:rsid w:val="00D64366"/>
    <w:rsid w:val="00D6528E"/>
    <w:rsid w:val="00D65A41"/>
    <w:rsid w:val="00D65CBA"/>
    <w:rsid w:val="00D6619D"/>
    <w:rsid w:val="00D661B0"/>
    <w:rsid w:val="00D66FE8"/>
    <w:rsid w:val="00D701BE"/>
    <w:rsid w:val="00D705D5"/>
    <w:rsid w:val="00D72BBC"/>
    <w:rsid w:val="00D72F11"/>
    <w:rsid w:val="00D746A0"/>
    <w:rsid w:val="00D74DF7"/>
    <w:rsid w:val="00D7610A"/>
    <w:rsid w:val="00D802AB"/>
    <w:rsid w:val="00D80697"/>
    <w:rsid w:val="00D80C0E"/>
    <w:rsid w:val="00D811D1"/>
    <w:rsid w:val="00D81C21"/>
    <w:rsid w:val="00D83656"/>
    <w:rsid w:val="00D866D8"/>
    <w:rsid w:val="00D92219"/>
    <w:rsid w:val="00D926E4"/>
    <w:rsid w:val="00D92D05"/>
    <w:rsid w:val="00D93D85"/>
    <w:rsid w:val="00DA0238"/>
    <w:rsid w:val="00DA371E"/>
    <w:rsid w:val="00DA5EB1"/>
    <w:rsid w:val="00DA6BCA"/>
    <w:rsid w:val="00DA7542"/>
    <w:rsid w:val="00DA7D62"/>
    <w:rsid w:val="00DA7DE2"/>
    <w:rsid w:val="00DB06D8"/>
    <w:rsid w:val="00DB082E"/>
    <w:rsid w:val="00DB1A79"/>
    <w:rsid w:val="00DB26D6"/>
    <w:rsid w:val="00DB2963"/>
    <w:rsid w:val="00DB37D0"/>
    <w:rsid w:val="00DB3DC9"/>
    <w:rsid w:val="00DB4325"/>
    <w:rsid w:val="00DB5577"/>
    <w:rsid w:val="00DB586A"/>
    <w:rsid w:val="00DB6277"/>
    <w:rsid w:val="00DB63C4"/>
    <w:rsid w:val="00DB7328"/>
    <w:rsid w:val="00DB7AE8"/>
    <w:rsid w:val="00DB7B74"/>
    <w:rsid w:val="00DC15CC"/>
    <w:rsid w:val="00DC262D"/>
    <w:rsid w:val="00DC28A3"/>
    <w:rsid w:val="00DC3628"/>
    <w:rsid w:val="00DC399C"/>
    <w:rsid w:val="00DC3E9B"/>
    <w:rsid w:val="00DC5A2E"/>
    <w:rsid w:val="00DC6314"/>
    <w:rsid w:val="00DC6E6D"/>
    <w:rsid w:val="00DC7B48"/>
    <w:rsid w:val="00DD0A20"/>
    <w:rsid w:val="00DD2E20"/>
    <w:rsid w:val="00DD436D"/>
    <w:rsid w:val="00DD4879"/>
    <w:rsid w:val="00DD4ACC"/>
    <w:rsid w:val="00DD54C5"/>
    <w:rsid w:val="00DD7B42"/>
    <w:rsid w:val="00DD7BE4"/>
    <w:rsid w:val="00DD7DDE"/>
    <w:rsid w:val="00DE0BDD"/>
    <w:rsid w:val="00DE2041"/>
    <w:rsid w:val="00DE218F"/>
    <w:rsid w:val="00DE2269"/>
    <w:rsid w:val="00DE43A5"/>
    <w:rsid w:val="00DE4A15"/>
    <w:rsid w:val="00DE620C"/>
    <w:rsid w:val="00DF04A7"/>
    <w:rsid w:val="00DF0AF7"/>
    <w:rsid w:val="00DF0E52"/>
    <w:rsid w:val="00DF175E"/>
    <w:rsid w:val="00DF256C"/>
    <w:rsid w:val="00DF3581"/>
    <w:rsid w:val="00DF369B"/>
    <w:rsid w:val="00DF3E16"/>
    <w:rsid w:val="00DF4DAB"/>
    <w:rsid w:val="00DF5841"/>
    <w:rsid w:val="00DF5C6C"/>
    <w:rsid w:val="00DF66C7"/>
    <w:rsid w:val="00DF672E"/>
    <w:rsid w:val="00E002EF"/>
    <w:rsid w:val="00E004C3"/>
    <w:rsid w:val="00E00814"/>
    <w:rsid w:val="00E0109A"/>
    <w:rsid w:val="00E0145A"/>
    <w:rsid w:val="00E01BC0"/>
    <w:rsid w:val="00E01DCA"/>
    <w:rsid w:val="00E0278E"/>
    <w:rsid w:val="00E029F0"/>
    <w:rsid w:val="00E034AC"/>
    <w:rsid w:val="00E03A79"/>
    <w:rsid w:val="00E041DA"/>
    <w:rsid w:val="00E04366"/>
    <w:rsid w:val="00E05268"/>
    <w:rsid w:val="00E05E30"/>
    <w:rsid w:val="00E0697A"/>
    <w:rsid w:val="00E105BB"/>
    <w:rsid w:val="00E107CB"/>
    <w:rsid w:val="00E1125D"/>
    <w:rsid w:val="00E119C8"/>
    <w:rsid w:val="00E11FD8"/>
    <w:rsid w:val="00E1220D"/>
    <w:rsid w:val="00E152B7"/>
    <w:rsid w:val="00E15906"/>
    <w:rsid w:val="00E15E57"/>
    <w:rsid w:val="00E162BD"/>
    <w:rsid w:val="00E20941"/>
    <w:rsid w:val="00E215BB"/>
    <w:rsid w:val="00E224FE"/>
    <w:rsid w:val="00E22A3E"/>
    <w:rsid w:val="00E22F92"/>
    <w:rsid w:val="00E23E42"/>
    <w:rsid w:val="00E23F30"/>
    <w:rsid w:val="00E26A36"/>
    <w:rsid w:val="00E26B4C"/>
    <w:rsid w:val="00E27747"/>
    <w:rsid w:val="00E30098"/>
    <w:rsid w:val="00E30AB4"/>
    <w:rsid w:val="00E31A69"/>
    <w:rsid w:val="00E364F2"/>
    <w:rsid w:val="00E36E62"/>
    <w:rsid w:val="00E40712"/>
    <w:rsid w:val="00E40EB6"/>
    <w:rsid w:val="00E419CF"/>
    <w:rsid w:val="00E41D3E"/>
    <w:rsid w:val="00E435F1"/>
    <w:rsid w:val="00E436A2"/>
    <w:rsid w:val="00E44B7C"/>
    <w:rsid w:val="00E44BEA"/>
    <w:rsid w:val="00E44E2E"/>
    <w:rsid w:val="00E45761"/>
    <w:rsid w:val="00E4726F"/>
    <w:rsid w:val="00E47704"/>
    <w:rsid w:val="00E50149"/>
    <w:rsid w:val="00E519D2"/>
    <w:rsid w:val="00E51C1E"/>
    <w:rsid w:val="00E51C98"/>
    <w:rsid w:val="00E52495"/>
    <w:rsid w:val="00E528D4"/>
    <w:rsid w:val="00E533F2"/>
    <w:rsid w:val="00E53E49"/>
    <w:rsid w:val="00E56977"/>
    <w:rsid w:val="00E56B43"/>
    <w:rsid w:val="00E60FB4"/>
    <w:rsid w:val="00E61EBD"/>
    <w:rsid w:val="00E6280A"/>
    <w:rsid w:val="00E63B8F"/>
    <w:rsid w:val="00E64739"/>
    <w:rsid w:val="00E6595B"/>
    <w:rsid w:val="00E65B09"/>
    <w:rsid w:val="00E66674"/>
    <w:rsid w:val="00E676B9"/>
    <w:rsid w:val="00E6781B"/>
    <w:rsid w:val="00E7047F"/>
    <w:rsid w:val="00E70B63"/>
    <w:rsid w:val="00E70C28"/>
    <w:rsid w:val="00E70C77"/>
    <w:rsid w:val="00E70F83"/>
    <w:rsid w:val="00E7149A"/>
    <w:rsid w:val="00E71C05"/>
    <w:rsid w:val="00E72D07"/>
    <w:rsid w:val="00E72E41"/>
    <w:rsid w:val="00E74BB5"/>
    <w:rsid w:val="00E74C88"/>
    <w:rsid w:val="00E75756"/>
    <w:rsid w:val="00E75DD0"/>
    <w:rsid w:val="00E7616E"/>
    <w:rsid w:val="00E769C6"/>
    <w:rsid w:val="00E76DFC"/>
    <w:rsid w:val="00E77D27"/>
    <w:rsid w:val="00E802D2"/>
    <w:rsid w:val="00E807E9"/>
    <w:rsid w:val="00E813DE"/>
    <w:rsid w:val="00E82A5C"/>
    <w:rsid w:val="00E83534"/>
    <w:rsid w:val="00E838F2"/>
    <w:rsid w:val="00E8518B"/>
    <w:rsid w:val="00E85454"/>
    <w:rsid w:val="00E85B5F"/>
    <w:rsid w:val="00E903EB"/>
    <w:rsid w:val="00E90489"/>
    <w:rsid w:val="00E90D78"/>
    <w:rsid w:val="00E911BE"/>
    <w:rsid w:val="00E9254A"/>
    <w:rsid w:val="00E93F3E"/>
    <w:rsid w:val="00E94046"/>
    <w:rsid w:val="00E94485"/>
    <w:rsid w:val="00E95074"/>
    <w:rsid w:val="00E96613"/>
    <w:rsid w:val="00E966A4"/>
    <w:rsid w:val="00E96AF3"/>
    <w:rsid w:val="00E9723F"/>
    <w:rsid w:val="00E972F1"/>
    <w:rsid w:val="00E97350"/>
    <w:rsid w:val="00E97732"/>
    <w:rsid w:val="00EA0743"/>
    <w:rsid w:val="00EA0B29"/>
    <w:rsid w:val="00EA2524"/>
    <w:rsid w:val="00EA3E86"/>
    <w:rsid w:val="00EA42FF"/>
    <w:rsid w:val="00EA480B"/>
    <w:rsid w:val="00EA5D2B"/>
    <w:rsid w:val="00EA7B54"/>
    <w:rsid w:val="00EB0FFC"/>
    <w:rsid w:val="00EB186C"/>
    <w:rsid w:val="00EB18E5"/>
    <w:rsid w:val="00EB2282"/>
    <w:rsid w:val="00EB2B38"/>
    <w:rsid w:val="00EB3983"/>
    <w:rsid w:val="00EB4947"/>
    <w:rsid w:val="00EB4E22"/>
    <w:rsid w:val="00EB5174"/>
    <w:rsid w:val="00EB5465"/>
    <w:rsid w:val="00EB5A8F"/>
    <w:rsid w:val="00EC07B3"/>
    <w:rsid w:val="00EC1127"/>
    <w:rsid w:val="00EC1771"/>
    <w:rsid w:val="00EC2B1D"/>
    <w:rsid w:val="00EC3C91"/>
    <w:rsid w:val="00EC4781"/>
    <w:rsid w:val="00EC4D1A"/>
    <w:rsid w:val="00EC5218"/>
    <w:rsid w:val="00EC6367"/>
    <w:rsid w:val="00EC67AD"/>
    <w:rsid w:val="00EC7483"/>
    <w:rsid w:val="00EC7610"/>
    <w:rsid w:val="00EC7F35"/>
    <w:rsid w:val="00ED0322"/>
    <w:rsid w:val="00ED17AB"/>
    <w:rsid w:val="00ED2F7C"/>
    <w:rsid w:val="00ED2F92"/>
    <w:rsid w:val="00ED354C"/>
    <w:rsid w:val="00ED3EC8"/>
    <w:rsid w:val="00ED4304"/>
    <w:rsid w:val="00ED4614"/>
    <w:rsid w:val="00ED5E3B"/>
    <w:rsid w:val="00ED707F"/>
    <w:rsid w:val="00ED7985"/>
    <w:rsid w:val="00EE1704"/>
    <w:rsid w:val="00EE1A3C"/>
    <w:rsid w:val="00EE1D16"/>
    <w:rsid w:val="00EE1DC9"/>
    <w:rsid w:val="00EE2794"/>
    <w:rsid w:val="00EE3A80"/>
    <w:rsid w:val="00EE6ABD"/>
    <w:rsid w:val="00EE6CAA"/>
    <w:rsid w:val="00EE7CDB"/>
    <w:rsid w:val="00EE7E71"/>
    <w:rsid w:val="00EF0705"/>
    <w:rsid w:val="00EF0FB7"/>
    <w:rsid w:val="00EF18CD"/>
    <w:rsid w:val="00EF3388"/>
    <w:rsid w:val="00EF37E0"/>
    <w:rsid w:val="00EF4B3A"/>
    <w:rsid w:val="00EF4E3A"/>
    <w:rsid w:val="00EF57D6"/>
    <w:rsid w:val="00EF5957"/>
    <w:rsid w:val="00EF6E55"/>
    <w:rsid w:val="00EF7ADE"/>
    <w:rsid w:val="00F009FA"/>
    <w:rsid w:val="00F02007"/>
    <w:rsid w:val="00F02432"/>
    <w:rsid w:val="00F033F1"/>
    <w:rsid w:val="00F038E9"/>
    <w:rsid w:val="00F03CAE"/>
    <w:rsid w:val="00F04186"/>
    <w:rsid w:val="00F069B7"/>
    <w:rsid w:val="00F06A3F"/>
    <w:rsid w:val="00F07289"/>
    <w:rsid w:val="00F10248"/>
    <w:rsid w:val="00F1050D"/>
    <w:rsid w:val="00F1115D"/>
    <w:rsid w:val="00F11569"/>
    <w:rsid w:val="00F12B23"/>
    <w:rsid w:val="00F13807"/>
    <w:rsid w:val="00F13841"/>
    <w:rsid w:val="00F139FC"/>
    <w:rsid w:val="00F14060"/>
    <w:rsid w:val="00F154E4"/>
    <w:rsid w:val="00F156C1"/>
    <w:rsid w:val="00F16CFB"/>
    <w:rsid w:val="00F20101"/>
    <w:rsid w:val="00F207EC"/>
    <w:rsid w:val="00F21B0E"/>
    <w:rsid w:val="00F24DBC"/>
    <w:rsid w:val="00F26040"/>
    <w:rsid w:val="00F27C1E"/>
    <w:rsid w:val="00F27F72"/>
    <w:rsid w:val="00F3006E"/>
    <w:rsid w:val="00F30B85"/>
    <w:rsid w:val="00F318B0"/>
    <w:rsid w:val="00F33666"/>
    <w:rsid w:val="00F338D7"/>
    <w:rsid w:val="00F34D89"/>
    <w:rsid w:val="00F35B6F"/>
    <w:rsid w:val="00F360B3"/>
    <w:rsid w:val="00F405AE"/>
    <w:rsid w:val="00F410A9"/>
    <w:rsid w:val="00F41ADC"/>
    <w:rsid w:val="00F42BE3"/>
    <w:rsid w:val="00F438C3"/>
    <w:rsid w:val="00F43EED"/>
    <w:rsid w:val="00F446B2"/>
    <w:rsid w:val="00F45A87"/>
    <w:rsid w:val="00F45FF4"/>
    <w:rsid w:val="00F46170"/>
    <w:rsid w:val="00F4627C"/>
    <w:rsid w:val="00F46621"/>
    <w:rsid w:val="00F47200"/>
    <w:rsid w:val="00F501E6"/>
    <w:rsid w:val="00F505F9"/>
    <w:rsid w:val="00F51F25"/>
    <w:rsid w:val="00F55189"/>
    <w:rsid w:val="00F55BA5"/>
    <w:rsid w:val="00F61A52"/>
    <w:rsid w:val="00F61D51"/>
    <w:rsid w:val="00F6242C"/>
    <w:rsid w:val="00F6430C"/>
    <w:rsid w:val="00F64A52"/>
    <w:rsid w:val="00F64C4B"/>
    <w:rsid w:val="00F666EA"/>
    <w:rsid w:val="00F671BC"/>
    <w:rsid w:val="00F67B35"/>
    <w:rsid w:val="00F70144"/>
    <w:rsid w:val="00F70649"/>
    <w:rsid w:val="00F707E9"/>
    <w:rsid w:val="00F71640"/>
    <w:rsid w:val="00F71AC3"/>
    <w:rsid w:val="00F71CF9"/>
    <w:rsid w:val="00F72DDF"/>
    <w:rsid w:val="00F72F1E"/>
    <w:rsid w:val="00F73F6B"/>
    <w:rsid w:val="00F74961"/>
    <w:rsid w:val="00F76BB9"/>
    <w:rsid w:val="00F771CD"/>
    <w:rsid w:val="00F7733A"/>
    <w:rsid w:val="00F776A2"/>
    <w:rsid w:val="00F77AA5"/>
    <w:rsid w:val="00F77AB8"/>
    <w:rsid w:val="00F77D37"/>
    <w:rsid w:val="00F80C5A"/>
    <w:rsid w:val="00F80D0B"/>
    <w:rsid w:val="00F81358"/>
    <w:rsid w:val="00F81B16"/>
    <w:rsid w:val="00F82FF2"/>
    <w:rsid w:val="00F850B1"/>
    <w:rsid w:val="00F8526F"/>
    <w:rsid w:val="00F85B71"/>
    <w:rsid w:val="00F8643C"/>
    <w:rsid w:val="00F866CF"/>
    <w:rsid w:val="00F86EF0"/>
    <w:rsid w:val="00F9128F"/>
    <w:rsid w:val="00F919AF"/>
    <w:rsid w:val="00F91A90"/>
    <w:rsid w:val="00F92144"/>
    <w:rsid w:val="00F92BD5"/>
    <w:rsid w:val="00F9396F"/>
    <w:rsid w:val="00F93D56"/>
    <w:rsid w:val="00F947BA"/>
    <w:rsid w:val="00F94C41"/>
    <w:rsid w:val="00F952CF"/>
    <w:rsid w:val="00F96D9A"/>
    <w:rsid w:val="00F97525"/>
    <w:rsid w:val="00F97B73"/>
    <w:rsid w:val="00FA07FA"/>
    <w:rsid w:val="00FA0E10"/>
    <w:rsid w:val="00FA1580"/>
    <w:rsid w:val="00FA2291"/>
    <w:rsid w:val="00FA42DC"/>
    <w:rsid w:val="00FA4713"/>
    <w:rsid w:val="00FA57D7"/>
    <w:rsid w:val="00FA5B43"/>
    <w:rsid w:val="00FA5D8A"/>
    <w:rsid w:val="00FA5EDF"/>
    <w:rsid w:val="00FA6FC0"/>
    <w:rsid w:val="00FB0FA1"/>
    <w:rsid w:val="00FB102B"/>
    <w:rsid w:val="00FB379D"/>
    <w:rsid w:val="00FB69D3"/>
    <w:rsid w:val="00FB6A5F"/>
    <w:rsid w:val="00FB70D0"/>
    <w:rsid w:val="00FB7A37"/>
    <w:rsid w:val="00FC42A8"/>
    <w:rsid w:val="00FC4360"/>
    <w:rsid w:val="00FC4CC1"/>
    <w:rsid w:val="00FC58E4"/>
    <w:rsid w:val="00FC7079"/>
    <w:rsid w:val="00FD0257"/>
    <w:rsid w:val="00FD066B"/>
    <w:rsid w:val="00FD0B73"/>
    <w:rsid w:val="00FD2187"/>
    <w:rsid w:val="00FD23FA"/>
    <w:rsid w:val="00FD466E"/>
    <w:rsid w:val="00FD5251"/>
    <w:rsid w:val="00FD56CB"/>
    <w:rsid w:val="00FD58E9"/>
    <w:rsid w:val="00FD6282"/>
    <w:rsid w:val="00FD6411"/>
    <w:rsid w:val="00FD73FC"/>
    <w:rsid w:val="00FD793F"/>
    <w:rsid w:val="00FE010E"/>
    <w:rsid w:val="00FE0776"/>
    <w:rsid w:val="00FE2EC0"/>
    <w:rsid w:val="00FE36AB"/>
    <w:rsid w:val="00FE39F9"/>
    <w:rsid w:val="00FE4065"/>
    <w:rsid w:val="00FE4665"/>
    <w:rsid w:val="00FE4A19"/>
    <w:rsid w:val="00FE57AE"/>
    <w:rsid w:val="00FE5FC8"/>
    <w:rsid w:val="00FE6C91"/>
    <w:rsid w:val="00FE79B6"/>
    <w:rsid w:val="00FF0473"/>
    <w:rsid w:val="00FF3277"/>
    <w:rsid w:val="00FF34C7"/>
    <w:rsid w:val="00FF442B"/>
    <w:rsid w:val="00FF5721"/>
    <w:rsid w:val="00FF5CE9"/>
    <w:rsid w:val="00FF6EF4"/>
    <w:rsid w:val="00FF71EA"/>
    <w:rsid w:val="00FF77E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FE7115-5637-481F-93AF-155E1117E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7858EC"/>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link w:val="StopkaZnak"/>
    <w:uiPriority w:val="99"/>
    <w:unhideWhenUsed/>
    <w:rsid w:val="007858EC"/>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858EC"/>
  </w:style>
  <w:style w:type="character" w:styleId="Numerwiersza">
    <w:name w:val="line number"/>
    <w:basedOn w:val="Domylnaczcionkaakapitu"/>
    <w:uiPriority w:val="99"/>
    <w:semiHidden/>
    <w:unhideWhenUsed/>
    <w:rsid w:val="00785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88</Characters>
  <Application>Microsoft Office Word</Application>
  <DocSecurity>0</DocSecurity>
  <Lines>12</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a Wloch-Salamon</dc:creator>
  <cp:keywords/>
  <dc:description/>
  <cp:lastModifiedBy>Dominika Wloch-Salamon</cp:lastModifiedBy>
  <cp:revision>1</cp:revision>
  <dcterms:created xsi:type="dcterms:W3CDTF">2017-04-14T18:19:00Z</dcterms:created>
  <dcterms:modified xsi:type="dcterms:W3CDTF">2017-04-14T18:19:00Z</dcterms:modified>
</cp:coreProperties>
</file>